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D771F0" w14:textId="658CA7BA" w:rsidR="00713833" w:rsidRPr="00581A56" w:rsidRDefault="00581A56" w:rsidP="00713833">
      <w:pPr>
        <w:rPr>
          <w:b/>
        </w:rPr>
      </w:pPr>
      <w:r w:rsidRPr="00B00EDA">
        <w:rPr>
          <w:b/>
          <w:lang w:val="fr-CH"/>
        </w:rPr>
        <w:t xml:space="preserve">Table </w:t>
      </w:r>
      <w:r w:rsidR="006659A1">
        <w:rPr>
          <w:b/>
          <w:lang w:val="fr-CH"/>
        </w:rPr>
        <w:t>S</w:t>
      </w:r>
      <w:r w:rsidRPr="00B00EDA">
        <w:rPr>
          <w:b/>
          <w:lang w:val="fr-CH"/>
        </w:rPr>
        <w:t xml:space="preserve">1. </w:t>
      </w:r>
      <w:proofErr w:type="gramStart"/>
      <w:r w:rsidRPr="00581A56">
        <w:rPr>
          <w:b/>
        </w:rPr>
        <w:t xml:space="preserve">Self-constructed </w:t>
      </w:r>
      <w:r w:rsidR="00147F15">
        <w:rPr>
          <w:b/>
        </w:rPr>
        <w:t>items</w:t>
      </w:r>
      <w:r w:rsidR="00147F15" w:rsidRPr="00581A56">
        <w:rPr>
          <w:b/>
        </w:rPr>
        <w:t xml:space="preserve"> </w:t>
      </w:r>
      <w:r w:rsidRPr="00581A56">
        <w:rPr>
          <w:b/>
        </w:rPr>
        <w:t>in German (original wording)</w:t>
      </w:r>
      <w:r w:rsidR="006659A1">
        <w:rPr>
          <w:b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345"/>
        <w:gridCol w:w="3021"/>
      </w:tblGrid>
      <w:tr w:rsidR="0024394F" w:rsidRPr="00581A56" w14:paraId="755794B0" w14:textId="77777777" w:rsidTr="003E2ED2">
        <w:tc>
          <w:tcPr>
            <w:tcW w:w="1696" w:type="dxa"/>
            <w:shd w:val="clear" w:color="auto" w:fill="8DB3E2" w:themeFill="text2" w:themeFillTint="66"/>
          </w:tcPr>
          <w:p w14:paraId="52C71665" w14:textId="66C62BC9" w:rsidR="0024394F" w:rsidRPr="00581A56" w:rsidRDefault="0024394F" w:rsidP="0071383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45" w:type="dxa"/>
            <w:shd w:val="clear" w:color="auto" w:fill="8DB3E2" w:themeFill="text2" w:themeFillTint="66"/>
          </w:tcPr>
          <w:p w14:paraId="3AB300AD" w14:textId="5CA37DAE" w:rsidR="0024394F" w:rsidRPr="003E2ED2" w:rsidRDefault="0024394F" w:rsidP="007138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2ED2">
              <w:rPr>
                <w:rFonts w:ascii="Arial" w:hAnsi="Arial" w:cs="Arial"/>
                <w:b/>
                <w:sz w:val="20"/>
                <w:szCs w:val="20"/>
              </w:rPr>
              <w:t xml:space="preserve">Items </w:t>
            </w:r>
          </w:p>
        </w:tc>
        <w:tc>
          <w:tcPr>
            <w:tcW w:w="3021" w:type="dxa"/>
            <w:shd w:val="clear" w:color="auto" w:fill="8DB3E2" w:themeFill="text2" w:themeFillTint="66"/>
          </w:tcPr>
          <w:p w14:paraId="002DBA7A" w14:textId="02863C29" w:rsidR="0024394F" w:rsidRPr="003E2ED2" w:rsidRDefault="003E2ED2" w:rsidP="0071383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="0024394F" w:rsidRPr="003E2ED2">
              <w:rPr>
                <w:rFonts w:ascii="Arial" w:hAnsi="Arial" w:cs="Arial"/>
                <w:b/>
                <w:sz w:val="20"/>
                <w:szCs w:val="20"/>
              </w:rPr>
              <w:t>alues</w:t>
            </w:r>
          </w:p>
        </w:tc>
      </w:tr>
      <w:tr w:rsidR="00554907" w:rsidRPr="00581A56" w14:paraId="7CF8F732" w14:textId="77777777" w:rsidTr="003E2ED2">
        <w:tc>
          <w:tcPr>
            <w:tcW w:w="9062" w:type="dxa"/>
            <w:gridSpan w:val="3"/>
            <w:shd w:val="clear" w:color="auto" w:fill="C6D9F1" w:themeFill="text2" w:themeFillTint="33"/>
          </w:tcPr>
          <w:p w14:paraId="28631A69" w14:textId="395E8497" w:rsidR="00554907" w:rsidRPr="003E2ED2" w:rsidRDefault="00554907" w:rsidP="007138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2ED2">
              <w:rPr>
                <w:rFonts w:ascii="Arial" w:hAnsi="Arial" w:cs="Arial"/>
                <w:b/>
                <w:sz w:val="20"/>
                <w:szCs w:val="20"/>
              </w:rPr>
              <w:t>Baseline survey</w:t>
            </w:r>
          </w:p>
        </w:tc>
      </w:tr>
      <w:tr w:rsidR="0024394F" w:rsidRPr="00581A56" w14:paraId="072D786F" w14:textId="77777777" w:rsidTr="003E2ED2">
        <w:tc>
          <w:tcPr>
            <w:tcW w:w="1696" w:type="dxa"/>
            <w:shd w:val="clear" w:color="auto" w:fill="C6D9F1" w:themeFill="text2" w:themeFillTint="33"/>
          </w:tcPr>
          <w:p w14:paraId="76303D2F" w14:textId="5B8ABC7F" w:rsidR="0024394F" w:rsidRPr="003E2ED2" w:rsidRDefault="0024394F" w:rsidP="007138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33A83660" w14:textId="316044B4" w:rsidR="0024394F" w:rsidRPr="003E2ED2" w:rsidRDefault="0024394F" w:rsidP="00713833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Geschlecht?</w:t>
            </w:r>
          </w:p>
        </w:tc>
        <w:tc>
          <w:tcPr>
            <w:tcW w:w="3021" w:type="dxa"/>
          </w:tcPr>
          <w:p w14:paraId="63F6DC00" w14:textId="3C7CCA8A" w:rsidR="0024394F" w:rsidRPr="003E2ED2" w:rsidRDefault="0024394F" w:rsidP="0024394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Weiblich</w:t>
            </w:r>
          </w:p>
          <w:p w14:paraId="5DF7833C" w14:textId="77777777" w:rsidR="0024394F" w:rsidRPr="003E2ED2" w:rsidRDefault="0024394F" w:rsidP="0024394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 xml:space="preserve">Männlich </w:t>
            </w:r>
          </w:p>
          <w:p w14:paraId="573AD5EB" w14:textId="169E7120" w:rsidR="0024394F" w:rsidRPr="003E2ED2" w:rsidRDefault="0024394F" w:rsidP="0024394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Divers</w:t>
            </w:r>
          </w:p>
        </w:tc>
      </w:tr>
      <w:tr w:rsidR="0024394F" w:rsidRPr="00581A56" w14:paraId="5D481A69" w14:textId="77777777" w:rsidTr="003E2ED2">
        <w:tc>
          <w:tcPr>
            <w:tcW w:w="1696" w:type="dxa"/>
            <w:shd w:val="clear" w:color="auto" w:fill="C6D9F1" w:themeFill="text2" w:themeFillTint="33"/>
          </w:tcPr>
          <w:p w14:paraId="7671E88D" w14:textId="77777777" w:rsidR="0024394F" w:rsidRPr="003E2ED2" w:rsidRDefault="0024394F" w:rsidP="007138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0AF36C33" w14:textId="13220D50" w:rsidR="0024394F" w:rsidRPr="003E2ED2" w:rsidRDefault="0024394F" w:rsidP="00554907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 xml:space="preserve">Alter? </w:t>
            </w:r>
          </w:p>
        </w:tc>
        <w:tc>
          <w:tcPr>
            <w:tcW w:w="3021" w:type="dxa"/>
          </w:tcPr>
          <w:p w14:paraId="378AA77C" w14:textId="77F043C8" w:rsidR="0024394F" w:rsidRPr="003E2ED2" w:rsidRDefault="00554907" w:rsidP="00713833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Ich bin …. Jahre alt.</w:t>
            </w:r>
          </w:p>
        </w:tc>
      </w:tr>
      <w:tr w:rsidR="0024394F" w:rsidRPr="003E2ED2" w14:paraId="6EE1A99A" w14:textId="77777777" w:rsidTr="003E2ED2">
        <w:tc>
          <w:tcPr>
            <w:tcW w:w="1696" w:type="dxa"/>
            <w:shd w:val="clear" w:color="auto" w:fill="C6D9F1" w:themeFill="text2" w:themeFillTint="33"/>
          </w:tcPr>
          <w:p w14:paraId="322A0A3C" w14:textId="77777777" w:rsidR="0024394F" w:rsidRPr="003E2ED2" w:rsidRDefault="0024394F" w:rsidP="007138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11D75C58" w14:textId="1B0ED33D" w:rsidR="0024394F" w:rsidRPr="003E2ED2" w:rsidRDefault="0024394F" w:rsidP="00713833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Studiengang?</w:t>
            </w:r>
          </w:p>
        </w:tc>
        <w:tc>
          <w:tcPr>
            <w:tcW w:w="3021" w:type="dxa"/>
          </w:tcPr>
          <w:p w14:paraId="7292E911" w14:textId="77777777" w:rsidR="0024394F" w:rsidRPr="003E2ED2" w:rsidRDefault="0024394F" w:rsidP="0024394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Pflege</w:t>
            </w:r>
          </w:p>
          <w:p w14:paraId="0DFE4675" w14:textId="2BB21866" w:rsidR="0024394F" w:rsidRPr="003E2ED2" w:rsidRDefault="0024394F" w:rsidP="0024394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Medizin</w:t>
            </w:r>
          </w:p>
        </w:tc>
      </w:tr>
      <w:tr w:rsidR="0024394F" w:rsidRPr="00B00EDA" w14:paraId="03F646AA" w14:textId="77777777" w:rsidTr="003E2ED2">
        <w:tc>
          <w:tcPr>
            <w:tcW w:w="1696" w:type="dxa"/>
            <w:shd w:val="clear" w:color="auto" w:fill="C6D9F1" w:themeFill="text2" w:themeFillTint="33"/>
          </w:tcPr>
          <w:p w14:paraId="62347480" w14:textId="77777777" w:rsidR="0024394F" w:rsidRPr="003E2ED2" w:rsidRDefault="0024394F" w:rsidP="007138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11664093" w14:textId="34278DCD" w:rsidR="0024394F" w:rsidRPr="003E2ED2" w:rsidRDefault="0024394F" w:rsidP="00713833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Hast Du eine oder mehrere vorangehende Berufslehren oder berufsqualifizierende Ausbildungen im medizinischen Bereich?</w:t>
            </w:r>
          </w:p>
        </w:tc>
        <w:tc>
          <w:tcPr>
            <w:tcW w:w="3021" w:type="dxa"/>
          </w:tcPr>
          <w:p w14:paraId="163693E1" w14:textId="77777777" w:rsidR="0024394F" w:rsidRPr="003E2ED2" w:rsidRDefault="0024394F" w:rsidP="0024394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Nein</w:t>
            </w:r>
          </w:p>
          <w:p w14:paraId="1AC7F45D" w14:textId="192C01A9" w:rsidR="0024394F" w:rsidRPr="003E2ED2" w:rsidRDefault="0024394F" w:rsidP="0024394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 xml:space="preserve">Ja: Welche? Ausbildung(en) inkl. Jahre </w:t>
            </w:r>
          </w:p>
        </w:tc>
      </w:tr>
      <w:tr w:rsidR="0024394F" w:rsidRPr="003E2ED2" w14:paraId="0FE9B673" w14:textId="77777777" w:rsidTr="003E2ED2">
        <w:tc>
          <w:tcPr>
            <w:tcW w:w="1696" w:type="dxa"/>
            <w:shd w:val="clear" w:color="auto" w:fill="C6D9F1" w:themeFill="text2" w:themeFillTint="33"/>
          </w:tcPr>
          <w:p w14:paraId="1A01A80D" w14:textId="77777777" w:rsidR="0024394F" w:rsidRPr="003E2ED2" w:rsidRDefault="0024394F" w:rsidP="007138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4C209354" w14:textId="77777777" w:rsidR="0024394F" w:rsidRPr="003E2ED2" w:rsidRDefault="0024394F" w:rsidP="0024394F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Vorangehende Erfahrungen:</w:t>
            </w:r>
          </w:p>
          <w:p w14:paraId="09A2EAEB" w14:textId="49082350" w:rsidR="0024394F" w:rsidRPr="003E2ED2" w:rsidRDefault="0024394F" w:rsidP="0024394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 xml:space="preserve">Ich spiele Computerspiele. </w:t>
            </w:r>
          </w:p>
          <w:p w14:paraId="4C98A85B" w14:textId="46BAAEAB" w:rsidR="0024394F" w:rsidRPr="003E2ED2" w:rsidRDefault="0024394F" w:rsidP="0024394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Ich bin in VR-Simulationen</w:t>
            </w:r>
          </w:p>
        </w:tc>
        <w:tc>
          <w:tcPr>
            <w:tcW w:w="3021" w:type="dxa"/>
          </w:tcPr>
          <w:p w14:paraId="177F764A" w14:textId="1910C1E0" w:rsidR="0024394F" w:rsidRPr="003E2ED2" w:rsidRDefault="0024394F" w:rsidP="00713833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1 mehrmals pro Woche – 6 nie</w:t>
            </w:r>
          </w:p>
        </w:tc>
      </w:tr>
      <w:tr w:rsidR="0024394F" w:rsidRPr="003E2ED2" w14:paraId="065BEBD2" w14:textId="77777777" w:rsidTr="003E2ED2">
        <w:tc>
          <w:tcPr>
            <w:tcW w:w="1696" w:type="dxa"/>
            <w:shd w:val="clear" w:color="auto" w:fill="C6D9F1" w:themeFill="text2" w:themeFillTint="33"/>
          </w:tcPr>
          <w:p w14:paraId="3E6D3A9C" w14:textId="77777777" w:rsidR="0024394F" w:rsidRPr="003E2ED2" w:rsidRDefault="0024394F" w:rsidP="007138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7F6E4E9B" w14:textId="7E8945A6" w:rsidR="0024394F" w:rsidRPr="003E2ED2" w:rsidRDefault="0024394F" w:rsidP="0024394F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Wie viele Stunden an Kommunikationstrainings hast Du bisher ungefähr besucht? Inklusive den Trainings im Rahmen Deines Studiums.</w:t>
            </w:r>
          </w:p>
        </w:tc>
        <w:tc>
          <w:tcPr>
            <w:tcW w:w="3021" w:type="dxa"/>
          </w:tcPr>
          <w:p w14:paraId="45CA8BA4" w14:textId="033562AB" w:rsidR="0024394F" w:rsidRPr="003E2ED2" w:rsidRDefault="0024394F" w:rsidP="00713833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Freitext</w:t>
            </w:r>
          </w:p>
        </w:tc>
      </w:tr>
      <w:tr w:rsidR="00731D60" w:rsidRPr="003E2ED2" w14:paraId="3ECE1339" w14:textId="77777777" w:rsidTr="003E2ED2">
        <w:tc>
          <w:tcPr>
            <w:tcW w:w="1696" w:type="dxa"/>
            <w:shd w:val="clear" w:color="auto" w:fill="C6D9F1" w:themeFill="text2" w:themeFillTint="33"/>
          </w:tcPr>
          <w:p w14:paraId="49679B22" w14:textId="77777777" w:rsidR="00731D60" w:rsidRPr="003E2ED2" w:rsidRDefault="00731D60" w:rsidP="007138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26B74563" w14:textId="52254C6F" w:rsidR="00731D60" w:rsidRPr="003E2ED2" w:rsidRDefault="00731D60" w:rsidP="0024394F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Benutzt du heute eine Sehhilfe?</w:t>
            </w:r>
          </w:p>
        </w:tc>
        <w:tc>
          <w:tcPr>
            <w:tcW w:w="3021" w:type="dxa"/>
          </w:tcPr>
          <w:p w14:paraId="49E4B84A" w14:textId="77777777" w:rsidR="00731D60" w:rsidRPr="003E2ED2" w:rsidRDefault="00731D60" w:rsidP="00731D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 xml:space="preserve">Brille </w:t>
            </w:r>
          </w:p>
          <w:p w14:paraId="6730A1F6" w14:textId="77777777" w:rsidR="00731D60" w:rsidRPr="003E2ED2" w:rsidRDefault="00731D60" w:rsidP="00731D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Kontaktlinsen</w:t>
            </w:r>
          </w:p>
          <w:p w14:paraId="5FEDBF3B" w14:textId="675374CD" w:rsidR="00731D60" w:rsidRPr="003E2ED2" w:rsidRDefault="00731D60" w:rsidP="00731D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Nein</w:t>
            </w:r>
          </w:p>
        </w:tc>
      </w:tr>
      <w:tr w:rsidR="00731D60" w:rsidRPr="003E2ED2" w14:paraId="4BC22AA0" w14:textId="77777777" w:rsidTr="003E2ED2">
        <w:tc>
          <w:tcPr>
            <w:tcW w:w="1696" w:type="dxa"/>
            <w:shd w:val="clear" w:color="auto" w:fill="C6D9F1" w:themeFill="text2" w:themeFillTint="33"/>
          </w:tcPr>
          <w:p w14:paraId="2FAF55AF" w14:textId="77777777" w:rsidR="00731D60" w:rsidRPr="003E2ED2" w:rsidRDefault="00731D60" w:rsidP="007138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7476F16A" w14:textId="0EB077A3" w:rsidR="00731D60" w:rsidRPr="003E2ED2" w:rsidRDefault="00731D60" w:rsidP="002733E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Hast Du Dein heutiges Teammitglied vorher schon gekannt?</w:t>
            </w:r>
          </w:p>
        </w:tc>
        <w:tc>
          <w:tcPr>
            <w:tcW w:w="3021" w:type="dxa"/>
          </w:tcPr>
          <w:p w14:paraId="545CD5B9" w14:textId="33E41271" w:rsidR="00731D60" w:rsidRPr="003E2ED2" w:rsidRDefault="00731D60" w:rsidP="00731D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Nein</w:t>
            </w:r>
          </w:p>
          <w:p w14:paraId="12185D5B" w14:textId="3DA09921" w:rsidR="00731D60" w:rsidRPr="003E2ED2" w:rsidRDefault="00731D60" w:rsidP="00731D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Ja. Seit … Monaten</w:t>
            </w:r>
          </w:p>
        </w:tc>
      </w:tr>
      <w:tr w:rsidR="00554907" w:rsidRPr="003E2ED2" w14:paraId="41B9A1E9" w14:textId="77777777" w:rsidTr="003E2ED2">
        <w:tc>
          <w:tcPr>
            <w:tcW w:w="9062" w:type="dxa"/>
            <w:gridSpan w:val="3"/>
            <w:shd w:val="clear" w:color="auto" w:fill="F2DBDB" w:themeFill="accent2" w:themeFillTint="33"/>
          </w:tcPr>
          <w:p w14:paraId="704FD55F" w14:textId="1B6A74B7" w:rsidR="00554907" w:rsidRPr="003E2ED2" w:rsidRDefault="00554907" w:rsidP="007138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2ED2">
              <w:rPr>
                <w:rFonts w:ascii="Arial" w:hAnsi="Arial" w:cs="Arial"/>
                <w:b/>
                <w:sz w:val="20"/>
                <w:szCs w:val="20"/>
              </w:rPr>
              <w:t>Confidence</w:t>
            </w:r>
          </w:p>
        </w:tc>
      </w:tr>
      <w:tr w:rsidR="0024394F" w:rsidRPr="003E2ED2" w14:paraId="3D722FCD" w14:textId="77777777" w:rsidTr="003E2ED2">
        <w:tc>
          <w:tcPr>
            <w:tcW w:w="1696" w:type="dxa"/>
            <w:shd w:val="clear" w:color="auto" w:fill="F2DBDB" w:themeFill="accent2" w:themeFillTint="33"/>
          </w:tcPr>
          <w:p w14:paraId="6358A419" w14:textId="6C08A4C6" w:rsidR="0024394F" w:rsidRPr="003E2ED2" w:rsidRDefault="0024394F" w:rsidP="007138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5A9C50CF" w14:textId="20F0065B" w:rsidR="0024394F" w:rsidRPr="003E2ED2" w:rsidRDefault="0024394F" w:rsidP="0024394F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 xml:space="preserve">Wie beurteilst Du Deine Fähigkeit, eine*n Patient*in mit einem Krampfanfall zu versorgen? </w:t>
            </w:r>
          </w:p>
        </w:tc>
        <w:tc>
          <w:tcPr>
            <w:tcW w:w="3021" w:type="dxa"/>
          </w:tcPr>
          <w:p w14:paraId="39D50D76" w14:textId="03B7CC45" w:rsidR="0024394F" w:rsidRPr="003E2ED2" w:rsidRDefault="0024394F" w:rsidP="00713833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 xml:space="preserve">1 sehr gering  - 5 sehr gut </w:t>
            </w:r>
          </w:p>
        </w:tc>
      </w:tr>
      <w:tr w:rsidR="00554907" w:rsidRPr="003E2ED2" w14:paraId="6470E5E8" w14:textId="77777777" w:rsidTr="003E2ED2">
        <w:tc>
          <w:tcPr>
            <w:tcW w:w="1696" w:type="dxa"/>
            <w:shd w:val="clear" w:color="auto" w:fill="F2DBDB" w:themeFill="accent2" w:themeFillTint="33"/>
          </w:tcPr>
          <w:p w14:paraId="3B30E23E" w14:textId="77777777" w:rsidR="00554907" w:rsidRPr="003E2ED2" w:rsidRDefault="00554907" w:rsidP="005549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5D643F09" w14:textId="3AF92683" w:rsidR="00554907" w:rsidRPr="003E2ED2" w:rsidRDefault="00554907" w:rsidP="00554907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Wie beurteilst Du Deine Fähigkeit, eine strukturierte Übergabe eines Notfallpatienten/einer Notfallpatientin zu machen?</w:t>
            </w:r>
          </w:p>
        </w:tc>
        <w:tc>
          <w:tcPr>
            <w:tcW w:w="3021" w:type="dxa"/>
          </w:tcPr>
          <w:p w14:paraId="69D3264A" w14:textId="31FA15E3" w:rsidR="00554907" w:rsidRPr="003E2ED2" w:rsidRDefault="00554907" w:rsidP="00554907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 xml:space="preserve">1 sehr gering  - 5 sehr gut </w:t>
            </w:r>
          </w:p>
        </w:tc>
      </w:tr>
      <w:tr w:rsidR="00554907" w:rsidRPr="003E2ED2" w14:paraId="151E0426" w14:textId="77777777" w:rsidTr="003E2ED2">
        <w:tc>
          <w:tcPr>
            <w:tcW w:w="1696" w:type="dxa"/>
            <w:shd w:val="clear" w:color="auto" w:fill="F2DBDB" w:themeFill="accent2" w:themeFillTint="33"/>
          </w:tcPr>
          <w:p w14:paraId="135470B9" w14:textId="77777777" w:rsidR="00554907" w:rsidRPr="003E2ED2" w:rsidRDefault="00554907" w:rsidP="005549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2975127F" w14:textId="2830FF7D" w:rsidR="00554907" w:rsidRPr="003E2ED2" w:rsidRDefault="00554907" w:rsidP="00554907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 xml:space="preserve">Wie beurteilst Du Deine Fähigkeit, in einer Notfallsituation zu erkennen, wann Hilfe zu holen ist? </w:t>
            </w:r>
          </w:p>
        </w:tc>
        <w:tc>
          <w:tcPr>
            <w:tcW w:w="3021" w:type="dxa"/>
          </w:tcPr>
          <w:p w14:paraId="0B5348D7" w14:textId="622666E0" w:rsidR="00554907" w:rsidRPr="003E2ED2" w:rsidRDefault="00554907" w:rsidP="00554907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 xml:space="preserve">1 sehr gering  - 5 sehr gut </w:t>
            </w:r>
          </w:p>
        </w:tc>
      </w:tr>
      <w:tr w:rsidR="00554907" w:rsidRPr="003E2ED2" w14:paraId="1E559D79" w14:textId="77777777" w:rsidTr="003E2ED2">
        <w:tc>
          <w:tcPr>
            <w:tcW w:w="1696" w:type="dxa"/>
            <w:shd w:val="clear" w:color="auto" w:fill="F2DBDB" w:themeFill="accent2" w:themeFillTint="33"/>
          </w:tcPr>
          <w:p w14:paraId="5775F054" w14:textId="77777777" w:rsidR="00554907" w:rsidRPr="003E2ED2" w:rsidRDefault="00554907" w:rsidP="005549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6291AB38" w14:textId="1A3E5966" w:rsidR="00554907" w:rsidRPr="003E2ED2" w:rsidRDefault="00554907" w:rsidP="00554907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Wie beurteilst Du Deine Fähigkeit mit einer Person einer anderen Profession (d.h. Pflegefachkraft/Mediziner*in) zusammenzuarbeiten?</w:t>
            </w:r>
          </w:p>
        </w:tc>
        <w:tc>
          <w:tcPr>
            <w:tcW w:w="3021" w:type="dxa"/>
          </w:tcPr>
          <w:p w14:paraId="096261FB" w14:textId="76458F2A" w:rsidR="00554907" w:rsidRPr="003E2ED2" w:rsidRDefault="00554907" w:rsidP="00554907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 xml:space="preserve">1 sehr gering  - 5 sehr gut </w:t>
            </w:r>
          </w:p>
        </w:tc>
      </w:tr>
      <w:tr w:rsidR="00731D60" w:rsidRPr="003E2ED2" w14:paraId="01177A0C" w14:textId="77777777" w:rsidTr="003E2ED2">
        <w:tc>
          <w:tcPr>
            <w:tcW w:w="9062" w:type="dxa"/>
            <w:gridSpan w:val="3"/>
            <w:shd w:val="clear" w:color="auto" w:fill="EAF1DD" w:themeFill="accent3" w:themeFillTint="33"/>
          </w:tcPr>
          <w:p w14:paraId="5C2E8E57" w14:textId="747F163F" w:rsidR="00731D60" w:rsidRPr="003E2ED2" w:rsidRDefault="00731D60" w:rsidP="0071383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2ED2">
              <w:rPr>
                <w:rFonts w:ascii="Arial" w:hAnsi="Arial" w:cs="Arial"/>
                <w:b/>
                <w:sz w:val="20"/>
                <w:szCs w:val="20"/>
                <w:lang w:val="en-US"/>
              </w:rPr>
              <w:t>Duration, technical problems, attendance of on-site part (Moderator)</w:t>
            </w:r>
          </w:p>
        </w:tc>
      </w:tr>
      <w:tr w:rsidR="00554907" w:rsidRPr="003E2ED2" w14:paraId="06371F57" w14:textId="77777777" w:rsidTr="003E2ED2">
        <w:tc>
          <w:tcPr>
            <w:tcW w:w="1696" w:type="dxa"/>
            <w:shd w:val="clear" w:color="auto" w:fill="EAF1DD" w:themeFill="accent3" w:themeFillTint="33"/>
          </w:tcPr>
          <w:p w14:paraId="445F99AD" w14:textId="77777777" w:rsidR="00554907" w:rsidRPr="003E2ED2" w:rsidRDefault="00554907" w:rsidP="007138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45" w:type="dxa"/>
          </w:tcPr>
          <w:p w14:paraId="22974FDA" w14:textId="541B1E1F" w:rsidR="00554907" w:rsidRPr="003E2ED2" w:rsidRDefault="00731D60" w:rsidP="0024394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E2ED2">
              <w:rPr>
                <w:rFonts w:ascii="Arial" w:hAnsi="Arial" w:cs="Arial"/>
                <w:sz w:val="20"/>
                <w:szCs w:val="20"/>
                <w:lang w:val="en-US"/>
              </w:rPr>
              <w:t>Technische</w:t>
            </w:r>
            <w:proofErr w:type="spellEnd"/>
            <w:r w:rsidRPr="003E2ED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2ED2">
              <w:rPr>
                <w:rFonts w:ascii="Arial" w:hAnsi="Arial" w:cs="Arial"/>
                <w:sz w:val="20"/>
                <w:szCs w:val="20"/>
                <w:lang w:val="en-US"/>
              </w:rPr>
              <w:t>Probleme</w:t>
            </w:r>
            <w:proofErr w:type="spellEnd"/>
            <w:r w:rsidRPr="003E2ED2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3021" w:type="dxa"/>
          </w:tcPr>
          <w:p w14:paraId="3D0801B7" w14:textId="77777777" w:rsidR="00554907" w:rsidRPr="003E2ED2" w:rsidRDefault="00731D60" w:rsidP="00731D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Nein</w:t>
            </w:r>
          </w:p>
          <w:p w14:paraId="21DF150C" w14:textId="75B1DAD8" w:rsidR="00731D60" w:rsidRPr="003E2ED2" w:rsidRDefault="00731D60" w:rsidP="00731D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Ja. Welche?</w:t>
            </w:r>
          </w:p>
        </w:tc>
      </w:tr>
      <w:tr w:rsidR="00554907" w:rsidRPr="003E2ED2" w14:paraId="3364263E" w14:textId="77777777" w:rsidTr="003E2ED2">
        <w:tc>
          <w:tcPr>
            <w:tcW w:w="1696" w:type="dxa"/>
            <w:shd w:val="clear" w:color="auto" w:fill="EAF1DD" w:themeFill="accent3" w:themeFillTint="33"/>
          </w:tcPr>
          <w:p w14:paraId="72BB6407" w14:textId="77777777" w:rsidR="00554907" w:rsidRPr="003E2ED2" w:rsidRDefault="00554907" w:rsidP="007138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19F948FF" w14:textId="2B745AE8" w:rsidR="00731D60" w:rsidRPr="003E2ED2" w:rsidRDefault="00731D60" w:rsidP="0024394F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Startzeiten</w:t>
            </w:r>
          </w:p>
        </w:tc>
        <w:tc>
          <w:tcPr>
            <w:tcW w:w="3021" w:type="dxa"/>
          </w:tcPr>
          <w:p w14:paraId="61D34626" w14:textId="77777777" w:rsidR="00554907" w:rsidRPr="003E2ED2" w:rsidRDefault="00731D60" w:rsidP="00731D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Startzeit Room Tour</w:t>
            </w:r>
          </w:p>
          <w:p w14:paraId="0B721A35" w14:textId="01023FA3" w:rsidR="00731D60" w:rsidRPr="003E2ED2" w:rsidRDefault="00731D60" w:rsidP="00731D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Startzeit VR Sim</w:t>
            </w:r>
          </w:p>
        </w:tc>
      </w:tr>
      <w:tr w:rsidR="00554907" w:rsidRPr="003E2ED2" w14:paraId="765972B2" w14:textId="77777777" w:rsidTr="003E2ED2">
        <w:tc>
          <w:tcPr>
            <w:tcW w:w="1696" w:type="dxa"/>
            <w:shd w:val="clear" w:color="auto" w:fill="EAF1DD" w:themeFill="accent3" w:themeFillTint="33"/>
          </w:tcPr>
          <w:p w14:paraId="731E3FBF" w14:textId="77777777" w:rsidR="00554907" w:rsidRPr="003E2ED2" w:rsidRDefault="00554907" w:rsidP="007138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6A806DC2" w14:textId="3680193D" w:rsidR="00554907" w:rsidRPr="003E2ED2" w:rsidRDefault="00731D60" w:rsidP="0024394F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Stoppzeiten</w:t>
            </w:r>
          </w:p>
        </w:tc>
        <w:tc>
          <w:tcPr>
            <w:tcW w:w="3021" w:type="dxa"/>
          </w:tcPr>
          <w:p w14:paraId="78AACECD" w14:textId="77777777" w:rsidR="00554907" w:rsidRPr="003E2ED2" w:rsidRDefault="00731D60" w:rsidP="00731D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Ende Room Tour</w:t>
            </w:r>
          </w:p>
          <w:p w14:paraId="5BFF908E" w14:textId="28A7E71F" w:rsidR="00731D60" w:rsidRPr="003E2ED2" w:rsidRDefault="00731D60" w:rsidP="00731D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Ende VR Sim</w:t>
            </w:r>
          </w:p>
        </w:tc>
      </w:tr>
      <w:tr w:rsidR="00554907" w:rsidRPr="003E2ED2" w14:paraId="1937DCF3" w14:textId="77777777" w:rsidTr="003E2ED2">
        <w:tc>
          <w:tcPr>
            <w:tcW w:w="1696" w:type="dxa"/>
            <w:shd w:val="clear" w:color="auto" w:fill="EAF1DD" w:themeFill="accent3" w:themeFillTint="33"/>
          </w:tcPr>
          <w:p w14:paraId="37117ADA" w14:textId="77777777" w:rsidR="00554907" w:rsidRPr="003E2ED2" w:rsidRDefault="00554907" w:rsidP="007138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34A2C487" w14:textId="4D148F94" w:rsidR="00554907" w:rsidRPr="003E2ED2" w:rsidRDefault="00731D60" w:rsidP="0024394F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Kommentare</w:t>
            </w:r>
          </w:p>
        </w:tc>
        <w:tc>
          <w:tcPr>
            <w:tcW w:w="3021" w:type="dxa"/>
          </w:tcPr>
          <w:p w14:paraId="635A45E2" w14:textId="77777777" w:rsidR="00554907" w:rsidRPr="003E2ED2" w:rsidRDefault="00554907" w:rsidP="0071383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1D60" w:rsidRPr="003E2ED2" w14:paraId="00ABB2ED" w14:textId="77777777" w:rsidTr="003E2ED2">
        <w:tc>
          <w:tcPr>
            <w:tcW w:w="9062" w:type="dxa"/>
            <w:gridSpan w:val="3"/>
            <w:shd w:val="clear" w:color="auto" w:fill="E5DFEC" w:themeFill="accent4" w:themeFillTint="33"/>
          </w:tcPr>
          <w:p w14:paraId="33A94AEA" w14:textId="155795DB" w:rsidR="00731D60" w:rsidRPr="003E2ED2" w:rsidRDefault="00731D60" w:rsidP="0071383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2ED2">
              <w:rPr>
                <w:rFonts w:ascii="Arial" w:hAnsi="Arial" w:cs="Arial"/>
                <w:b/>
                <w:sz w:val="20"/>
                <w:szCs w:val="20"/>
                <w:lang w:val="en-US"/>
              </w:rPr>
              <w:t>Evaluation of the e-learning, VR simulation, and debriefing regarding achievement of the learning objectives, grade and suggestions for improvement</w:t>
            </w:r>
          </w:p>
        </w:tc>
      </w:tr>
      <w:tr w:rsidR="00466D59" w:rsidRPr="00B00EDA" w14:paraId="1CAFF246" w14:textId="77777777" w:rsidTr="003E2ED2">
        <w:tc>
          <w:tcPr>
            <w:tcW w:w="1696" w:type="dxa"/>
            <w:shd w:val="clear" w:color="auto" w:fill="E5DFEC" w:themeFill="accent4" w:themeFillTint="33"/>
          </w:tcPr>
          <w:p w14:paraId="37F69166" w14:textId="77777777" w:rsidR="00466D59" w:rsidRPr="003E2ED2" w:rsidRDefault="00466D59" w:rsidP="007138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66" w:type="dxa"/>
            <w:gridSpan w:val="2"/>
          </w:tcPr>
          <w:p w14:paraId="37AE6A6E" w14:textId="77777777" w:rsidR="00466D59" w:rsidRPr="003E2ED2" w:rsidRDefault="00466D59" w:rsidP="00466D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2ED2">
              <w:rPr>
                <w:rFonts w:ascii="Arial" w:hAnsi="Arial" w:cs="Arial"/>
                <w:b/>
                <w:sz w:val="20"/>
                <w:szCs w:val="20"/>
              </w:rPr>
              <w:t>1. Teil: eLearning-Einheit zu Kopfschmerz, Epilepsie und strukturierter Übergabe</w:t>
            </w:r>
          </w:p>
          <w:p w14:paraId="4A579305" w14:textId="3935C4FE" w:rsidR="00466D59" w:rsidRPr="003E2ED2" w:rsidRDefault="00466D59" w:rsidP="00713833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  <w:u w:val="single"/>
              </w:rPr>
              <w:t>Lernziel</w:t>
            </w:r>
            <w:r w:rsidRPr="003E2ED2">
              <w:rPr>
                <w:rFonts w:ascii="Arial" w:hAnsi="Arial" w:cs="Arial"/>
                <w:sz w:val="20"/>
                <w:szCs w:val="20"/>
              </w:rPr>
              <w:t>: Grundlagen zu Kopfschmerz, Epilepsie und strukturierter Übergabe mittels ISBAR auffrischen und vertiefen</w:t>
            </w:r>
          </w:p>
        </w:tc>
      </w:tr>
      <w:tr w:rsidR="00466D59" w:rsidRPr="003E2ED2" w14:paraId="3D0701F0" w14:textId="77777777" w:rsidTr="003E2ED2">
        <w:tc>
          <w:tcPr>
            <w:tcW w:w="1696" w:type="dxa"/>
            <w:shd w:val="clear" w:color="auto" w:fill="E5DFEC" w:themeFill="accent4" w:themeFillTint="33"/>
          </w:tcPr>
          <w:p w14:paraId="133EB147" w14:textId="77777777" w:rsidR="00466D59" w:rsidRPr="003E2ED2" w:rsidRDefault="00466D59" w:rsidP="007138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67239A0A" w14:textId="160E3ACE" w:rsidR="00466D59" w:rsidRPr="002733EC" w:rsidRDefault="00466D59" w:rsidP="00466D59">
            <w:pPr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</w:pPr>
            <w:r w:rsidRPr="003E2ED2"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  <w:t>Wie gut hat dieser Teil dazu beigetragen, das Lernziel zu erreichen?</w:t>
            </w:r>
          </w:p>
        </w:tc>
        <w:tc>
          <w:tcPr>
            <w:tcW w:w="3021" w:type="dxa"/>
          </w:tcPr>
          <w:p w14:paraId="5BD95E64" w14:textId="5CEAF559" w:rsidR="00466D59" w:rsidRPr="003E2ED2" w:rsidRDefault="003E2ED2" w:rsidP="00713833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1 gar nicht – 6 sehr gut</w:t>
            </w:r>
          </w:p>
        </w:tc>
      </w:tr>
      <w:tr w:rsidR="00466D59" w:rsidRPr="003E2ED2" w14:paraId="0F8B2504" w14:textId="77777777" w:rsidTr="003E2ED2">
        <w:tc>
          <w:tcPr>
            <w:tcW w:w="1696" w:type="dxa"/>
            <w:shd w:val="clear" w:color="auto" w:fill="E5DFEC" w:themeFill="accent4" w:themeFillTint="33"/>
          </w:tcPr>
          <w:p w14:paraId="63BE4237" w14:textId="77777777" w:rsidR="00466D59" w:rsidRPr="003E2ED2" w:rsidRDefault="00466D59" w:rsidP="007138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14FF1C9D" w14:textId="1C264522" w:rsidR="00466D59" w:rsidRPr="003E2ED2" w:rsidRDefault="00466D59" w:rsidP="00466D59">
            <w:pPr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</w:pPr>
            <w:r w:rsidRPr="003E2ED2"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  <w:t>Welche Note würdest du diesem Teil geben?</w:t>
            </w:r>
          </w:p>
        </w:tc>
        <w:tc>
          <w:tcPr>
            <w:tcW w:w="3021" w:type="dxa"/>
          </w:tcPr>
          <w:p w14:paraId="19F96457" w14:textId="5898DAEB" w:rsidR="00466D59" w:rsidRPr="003E2ED2" w:rsidRDefault="00B00EDA" w:rsidP="00713833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>schlechteste –</w:t>
            </w:r>
            <w:r w:rsidRPr="003E2ED2">
              <w:rPr>
                <w:rFonts w:ascii="Arial" w:hAnsi="Arial" w:cs="Arial"/>
                <w:sz w:val="20"/>
                <w:szCs w:val="20"/>
              </w:rPr>
              <w:t xml:space="preserve"> 6</w:t>
            </w:r>
            <w:r>
              <w:rPr>
                <w:rFonts w:ascii="Arial" w:hAnsi="Arial" w:cs="Arial"/>
                <w:sz w:val="20"/>
                <w:szCs w:val="20"/>
              </w:rPr>
              <w:t xml:space="preserve"> beste</w:t>
            </w:r>
          </w:p>
        </w:tc>
      </w:tr>
      <w:tr w:rsidR="00466D59" w:rsidRPr="003E2ED2" w14:paraId="77005D14" w14:textId="77777777" w:rsidTr="003E2ED2">
        <w:tc>
          <w:tcPr>
            <w:tcW w:w="1696" w:type="dxa"/>
            <w:shd w:val="clear" w:color="auto" w:fill="E5DFEC" w:themeFill="accent4" w:themeFillTint="33"/>
          </w:tcPr>
          <w:p w14:paraId="4CFC7C25" w14:textId="77777777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0D33764E" w14:textId="1733EB1C" w:rsidR="00466D59" w:rsidRPr="003E2ED2" w:rsidRDefault="00466D59" w:rsidP="00466D59">
            <w:pPr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</w:pPr>
            <w:r w:rsidRPr="003E2ED2"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  <w:t>Hast du Anmerkungen / Verbesserungsvorschläge für diesen Teil?</w:t>
            </w:r>
          </w:p>
        </w:tc>
        <w:tc>
          <w:tcPr>
            <w:tcW w:w="3021" w:type="dxa"/>
          </w:tcPr>
          <w:p w14:paraId="0A4E402B" w14:textId="5EC1DA99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Freitext</w:t>
            </w:r>
          </w:p>
        </w:tc>
      </w:tr>
      <w:tr w:rsidR="00466D59" w:rsidRPr="00B00EDA" w14:paraId="32842B98" w14:textId="77777777" w:rsidTr="003E2ED2">
        <w:tc>
          <w:tcPr>
            <w:tcW w:w="1696" w:type="dxa"/>
            <w:shd w:val="clear" w:color="auto" w:fill="E5DFEC" w:themeFill="accent4" w:themeFillTint="33"/>
          </w:tcPr>
          <w:p w14:paraId="21004C85" w14:textId="77777777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6" w:type="dxa"/>
            <w:gridSpan w:val="2"/>
          </w:tcPr>
          <w:p w14:paraId="785565E7" w14:textId="77777777" w:rsidR="00466D59" w:rsidRPr="003E2ED2" w:rsidRDefault="00466D59" w:rsidP="00466D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2ED2">
              <w:rPr>
                <w:rFonts w:ascii="Arial" w:hAnsi="Arial" w:cs="Arial"/>
                <w:b/>
                <w:sz w:val="20"/>
                <w:szCs w:val="20"/>
              </w:rPr>
              <w:t>2. Teil: VR-Simulation</w:t>
            </w:r>
          </w:p>
          <w:p w14:paraId="23F2BE88" w14:textId="7F334500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  <w:u w:val="single"/>
              </w:rPr>
              <w:t>Lernziele</w:t>
            </w:r>
            <w:r w:rsidRPr="003E2ED2">
              <w:rPr>
                <w:rFonts w:ascii="Arial" w:hAnsi="Arial" w:cs="Arial"/>
                <w:sz w:val="20"/>
                <w:szCs w:val="20"/>
              </w:rPr>
              <w:t>: Einen Patienten mit Epilepsie versorgen, eine strukturierte Übergabe mittels ISBAR machen.</w:t>
            </w:r>
          </w:p>
        </w:tc>
      </w:tr>
      <w:tr w:rsidR="00466D59" w:rsidRPr="003E2ED2" w14:paraId="43498095" w14:textId="77777777" w:rsidTr="003E2ED2">
        <w:tc>
          <w:tcPr>
            <w:tcW w:w="1696" w:type="dxa"/>
            <w:shd w:val="clear" w:color="auto" w:fill="E5DFEC" w:themeFill="accent4" w:themeFillTint="33"/>
          </w:tcPr>
          <w:p w14:paraId="50FAC841" w14:textId="77777777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751C37F2" w14:textId="77777777" w:rsidR="00466D59" w:rsidRPr="003E2ED2" w:rsidRDefault="00466D59" w:rsidP="00466D59">
            <w:pPr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</w:pPr>
            <w:r w:rsidRPr="003E2ED2"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  <w:t>Wie gut hat dieser Teil dazu beigetragen, das Lernziel zu erreichen?</w:t>
            </w:r>
          </w:p>
          <w:p w14:paraId="3FE14C0A" w14:textId="77777777" w:rsidR="00466D59" w:rsidRPr="003E2ED2" w:rsidRDefault="00466D59" w:rsidP="00466D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21" w:type="dxa"/>
          </w:tcPr>
          <w:p w14:paraId="412F0116" w14:textId="3F167DF5" w:rsidR="00466D59" w:rsidRPr="003E2ED2" w:rsidRDefault="003E2ED2" w:rsidP="00466D59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1 gar nicht – 6 sehr gut</w:t>
            </w:r>
          </w:p>
        </w:tc>
      </w:tr>
      <w:tr w:rsidR="00466D59" w:rsidRPr="003E2ED2" w14:paraId="50A2378E" w14:textId="77777777" w:rsidTr="003E2ED2">
        <w:tc>
          <w:tcPr>
            <w:tcW w:w="1696" w:type="dxa"/>
            <w:shd w:val="clear" w:color="auto" w:fill="E5DFEC" w:themeFill="accent4" w:themeFillTint="33"/>
          </w:tcPr>
          <w:p w14:paraId="19457465" w14:textId="77777777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188F12E5" w14:textId="569B45DC" w:rsidR="00466D59" w:rsidRPr="003E2ED2" w:rsidRDefault="00466D59" w:rsidP="00466D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2ED2"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  <w:t>Welche Note würdest du diesem Teil geben?</w:t>
            </w:r>
          </w:p>
        </w:tc>
        <w:tc>
          <w:tcPr>
            <w:tcW w:w="3021" w:type="dxa"/>
          </w:tcPr>
          <w:p w14:paraId="43D4AA9E" w14:textId="7FF237B7" w:rsidR="00466D59" w:rsidRPr="003E2ED2" w:rsidRDefault="00B00EDA" w:rsidP="00466D59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>schlechteste –</w:t>
            </w:r>
            <w:r w:rsidRPr="003E2ED2">
              <w:rPr>
                <w:rFonts w:ascii="Arial" w:hAnsi="Arial" w:cs="Arial"/>
                <w:sz w:val="20"/>
                <w:szCs w:val="20"/>
              </w:rPr>
              <w:t xml:space="preserve"> 6</w:t>
            </w:r>
            <w:r>
              <w:rPr>
                <w:rFonts w:ascii="Arial" w:hAnsi="Arial" w:cs="Arial"/>
                <w:sz w:val="20"/>
                <w:szCs w:val="20"/>
              </w:rPr>
              <w:t xml:space="preserve"> beste</w:t>
            </w:r>
          </w:p>
        </w:tc>
      </w:tr>
      <w:tr w:rsidR="00466D59" w:rsidRPr="003E2ED2" w14:paraId="43876FED" w14:textId="77777777" w:rsidTr="003E2ED2">
        <w:tc>
          <w:tcPr>
            <w:tcW w:w="1696" w:type="dxa"/>
            <w:shd w:val="clear" w:color="auto" w:fill="E5DFEC" w:themeFill="accent4" w:themeFillTint="33"/>
          </w:tcPr>
          <w:p w14:paraId="2225F94A" w14:textId="77777777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25D94A73" w14:textId="1DD3E802" w:rsidR="00466D59" w:rsidRPr="003E2ED2" w:rsidRDefault="00466D59" w:rsidP="00466D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2ED2"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  <w:t>Hast du Anmerkungen / Verbesserungsvorschläge für diesen Teil?</w:t>
            </w:r>
          </w:p>
        </w:tc>
        <w:tc>
          <w:tcPr>
            <w:tcW w:w="3021" w:type="dxa"/>
          </w:tcPr>
          <w:p w14:paraId="1C09EAF5" w14:textId="5D263963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Freitext</w:t>
            </w:r>
          </w:p>
        </w:tc>
      </w:tr>
      <w:tr w:rsidR="00466D59" w:rsidRPr="00B00EDA" w14:paraId="226FBB5E" w14:textId="77777777" w:rsidTr="003E2ED2">
        <w:tc>
          <w:tcPr>
            <w:tcW w:w="1696" w:type="dxa"/>
            <w:shd w:val="clear" w:color="auto" w:fill="E5DFEC" w:themeFill="accent4" w:themeFillTint="33"/>
          </w:tcPr>
          <w:p w14:paraId="44500F3D" w14:textId="77777777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6" w:type="dxa"/>
            <w:gridSpan w:val="2"/>
          </w:tcPr>
          <w:p w14:paraId="5ABE1081" w14:textId="77777777" w:rsidR="00466D59" w:rsidRPr="003E2ED2" w:rsidRDefault="00466D59" w:rsidP="00466D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2ED2">
              <w:rPr>
                <w:rFonts w:ascii="Arial" w:hAnsi="Arial" w:cs="Arial"/>
                <w:b/>
                <w:sz w:val="20"/>
                <w:szCs w:val="20"/>
              </w:rPr>
              <w:t>3. Teil: Debriefing (Nachbesprechung in der Gruppe)</w:t>
            </w:r>
          </w:p>
          <w:p w14:paraId="488C01B3" w14:textId="77777777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  <w:u w:val="single"/>
              </w:rPr>
              <w:t>Lernziel</w:t>
            </w:r>
            <w:r w:rsidRPr="003E2ED2">
              <w:rPr>
                <w:rFonts w:ascii="Arial" w:hAnsi="Arial" w:cs="Arial"/>
                <w:sz w:val="20"/>
                <w:szCs w:val="20"/>
              </w:rPr>
              <w:t>: Erfahrungen während der Simulation reflektieren, Fragen klären, Wissen vertiefen.</w:t>
            </w:r>
          </w:p>
          <w:p w14:paraId="265EEB25" w14:textId="77777777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6D59" w:rsidRPr="003E2ED2" w14:paraId="63F6D78E" w14:textId="77777777" w:rsidTr="003E2ED2">
        <w:tc>
          <w:tcPr>
            <w:tcW w:w="1696" w:type="dxa"/>
            <w:shd w:val="clear" w:color="auto" w:fill="E5DFEC" w:themeFill="accent4" w:themeFillTint="33"/>
          </w:tcPr>
          <w:p w14:paraId="0DC868A6" w14:textId="77777777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048C62FD" w14:textId="77777777" w:rsidR="00466D59" w:rsidRPr="003E2ED2" w:rsidRDefault="00466D59" w:rsidP="00466D59">
            <w:pPr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</w:pPr>
            <w:r w:rsidRPr="003E2ED2"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  <w:t>Wie gut hat dieser Teil dazu beigetragen, das Lernziel zu erreichen?</w:t>
            </w:r>
          </w:p>
          <w:p w14:paraId="5C6351BD" w14:textId="77777777" w:rsidR="00466D59" w:rsidRPr="003E2ED2" w:rsidRDefault="00466D59" w:rsidP="00466D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21" w:type="dxa"/>
          </w:tcPr>
          <w:p w14:paraId="6943AAA8" w14:textId="667DCDCD" w:rsidR="00466D59" w:rsidRPr="003E2ED2" w:rsidRDefault="003E2ED2" w:rsidP="00466D59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1 gar nicht – 6 sehr gut</w:t>
            </w:r>
          </w:p>
        </w:tc>
      </w:tr>
      <w:tr w:rsidR="00466D59" w:rsidRPr="003E2ED2" w14:paraId="48B9C1CC" w14:textId="77777777" w:rsidTr="003E2ED2">
        <w:tc>
          <w:tcPr>
            <w:tcW w:w="1696" w:type="dxa"/>
            <w:shd w:val="clear" w:color="auto" w:fill="E5DFEC" w:themeFill="accent4" w:themeFillTint="33"/>
          </w:tcPr>
          <w:p w14:paraId="485ACA7E" w14:textId="77777777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5E17185E" w14:textId="18BE281A" w:rsidR="00466D59" w:rsidRPr="003E2ED2" w:rsidRDefault="00466D59" w:rsidP="00466D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2ED2"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  <w:t>Welche Note würdest du diesem Teil geben?</w:t>
            </w:r>
          </w:p>
        </w:tc>
        <w:tc>
          <w:tcPr>
            <w:tcW w:w="3021" w:type="dxa"/>
          </w:tcPr>
          <w:p w14:paraId="370EAAC3" w14:textId="4A9F065D" w:rsidR="00466D59" w:rsidRPr="003E2ED2" w:rsidRDefault="00B00EDA" w:rsidP="00466D59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>schlechteste –</w:t>
            </w:r>
            <w:r w:rsidRPr="003E2ED2">
              <w:rPr>
                <w:rFonts w:ascii="Arial" w:hAnsi="Arial" w:cs="Arial"/>
                <w:sz w:val="20"/>
                <w:szCs w:val="20"/>
              </w:rPr>
              <w:t xml:space="preserve"> 6</w:t>
            </w:r>
            <w:r>
              <w:rPr>
                <w:rFonts w:ascii="Arial" w:hAnsi="Arial" w:cs="Arial"/>
                <w:sz w:val="20"/>
                <w:szCs w:val="20"/>
              </w:rPr>
              <w:t xml:space="preserve"> beste</w:t>
            </w:r>
          </w:p>
        </w:tc>
      </w:tr>
      <w:tr w:rsidR="00466D59" w:rsidRPr="003E2ED2" w14:paraId="7B67D8CC" w14:textId="77777777" w:rsidTr="003E2ED2">
        <w:tc>
          <w:tcPr>
            <w:tcW w:w="1696" w:type="dxa"/>
            <w:shd w:val="clear" w:color="auto" w:fill="E5DFEC" w:themeFill="accent4" w:themeFillTint="33"/>
          </w:tcPr>
          <w:p w14:paraId="7B08F1C3" w14:textId="77777777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212FC5AB" w14:textId="52153D05" w:rsidR="00466D59" w:rsidRPr="003E2ED2" w:rsidRDefault="00466D59" w:rsidP="00466D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2ED2"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  <w:t>Hast du Anmerkungen / Verbesserungsvorschläge für diesen Teil?</w:t>
            </w:r>
          </w:p>
        </w:tc>
        <w:tc>
          <w:tcPr>
            <w:tcW w:w="3021" w:type="dxa"/>
          </w:tcPr>
          <w:p w14:paraId="40BF0677" w14:textId="03F3C31D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Freitext</w:t>
            </w:r>
          </w:p>
        </w:tc>
      </w:tr>
      <w:tr w:rsidR="00466D59" w:rsidRPr="003E2ED2" w14:paraId="4C149886" w14:textId="77777777" w:rsidTr="008923C6">
        <w:tc>
          <w:tcPr>
            <w:tcW w:w="1696" w:type="dxa"/>
            <w:shd w:val="clear" w:color="auto" w:fill="E5DFEC" w:themeFill="accent4" w:themeFillTint="33"/>
          </w:tcPr>
          <w:p w14:paraId="1789CE72" w14:textId="77777777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3197F072" w14:textId="77777777" w:rsidR="00466D59" w:rsidRPr="002733EC" w:rsidRDefault="00466D59" w:rsidP="00466D59">
            <w:pPr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</w:pPr>
            <w:r w:rsidRPr="002733EC"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  <w:t>Was war während des gesamten Trainings deine wichtigste Lernerfahrung?</w:t>
            </w:r>
          </w:p>
          <w:p w14:paraId="1CC1B047" w14:textId="77777777" w:rsidR="00466D59" w:rsidRPr="002733EC" w:rsidRDefault="00466D59" w:rsidP="00466D59">
            <w:pPr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021" w:type="dxa"/>
          </w:tcPr>
          <w:p w14:paraId="4D94447F" w14:textId="7B4EB79B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Freitext</w:t>
            </w:r>
          </w:p>
        </w:tc>
      </w:tr>
      <w:tr w:rsidR="00466D59" w:rsidRPr="003E2ED2" w14:paraId="55ED91F3" w14:textId="77777777" w:rsidTr="008923C6">
        <w:tc>
          <w:tcPr>
            <w:tcW w:w="1696" w:type="dxa"/>
            <w:shd w:val="clear" w:color="auto" w:fill="E5DFEC" w:themeFill="accent4" w:themeFillTint="33"/>
          </w:tcPr>
          <w:p w14:paraId="4F5452E9" w14:textId="77777777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70FD985F" w14:textId="39796492" w:rsidR="00466D59" w:rsidRPr="002733EC" w:rsidRDefault="00466D59" w:rsidP="00466D59">
            <w:pPr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</w:pPr>
            <w:r w:rsidRPr="002733EC"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  <w:t xml:space="preserve">Kommentare </w:t>
            </w:r>
          </w:p>
        </w:tc>
        <w:tc>
          <w:tcPr>
            <w:tcW w:w="3021" w:type="dxa"/>
          </w:tcPr>
          <w:p w14:paraId="4BCB6BA6" w14:textId="15E6B01E" w:rsidR="00466D59" w:rsidRPr="003E2ED2" w:rsidRDefault="00466D59" w:rsidP="00466D59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Freitext</w:t>
            </w:r>
          </w:p>
        </w:tc>
      </w:tr>
    </w:tbl>
    <w:p w14:paraId="57A42F2A" w14:textId="77777777" w:rsidR="00581A56" w:rsidRDefault="00581A56" w:rsidP="00581A56">
      <w:pPr>
        <w:rPr>
          <w:b/>
        </w:rPr>
      </w:pPr>
    </w:p>
    <w:p w14:paraId="1EB48A07" w14:textId="3224B3D9" w:rsidR="00581A56" w:rsidRPr="00581A56" w:rsidRDefault="00581A56" w:rsidP="00581A56">
      <w:pPr>
        <w:rPr>
          <w:b/>
        </w:rPr>
      </w:pPr>
      <w:r w:rsidRPr="00581A56">
        <w:rPr>
          <w:b/>
        </w:rPr>
        <w:t xml:space="preserve">Table </w:t>
      </w:r>
      <w:r w:rsidR="006659A1">
        <w:rPr>
          <w:b/>
        </w:rPr>
        <w:t>S</w:t>
      </w:r>
      <w:r>
        <w:rPr>
          <w:b/>
        </w:rPr>
        <w:t>2</w:t>
      </w:r>
      <w:r w:rsidRPr="00581A56">
        <w:rPr>
          <w:b/>
        </w:rPr>
        <w:t xml:space="preserve">. Self-constructed </w:t>
      </w:r>
      <w:r w:rsidR="00147F15">
        <w:rPr>
          <w:b/>
        </w:rPr>
        <w:t>items</w:t>
      </w:r>
      <w:r w:rsidR="00147F15" w:rsidRPr="00581A56">
        <w:rPr>
          <w:b/>
        </w:rPr>
        <w:t xml:space="preserve"> </w:t>
      </w:r>
      <w:r w:rsidRPr="00581A56">
        <w:rPr>
          <w:b/>
        </w:rPr>
        <w:t xml:space="preserve">in </w:t>
      </w:r>
      <w:r>
        <w:rPr>
          <w:b/>
        </w:rPr>
        <w:t>English</w:t>
      </w:r>
      <w:r w:rsidR="006659A1">
        <w:rPr>
          <w:b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345"/>
        <w:gridCol w:w="3021"/>
      </w:tblGrid>
      <w:tr w:rsidR="00581A56" w:rsidRPr="00581A56" w14:paraId="539BDAE2" w14:textId="77777777" w:rsidTr="00306A38">
        <w:tc>
          <w:tcPr>
            <w:tcW w:w="1696" w:type="dxa"/>
            <w:shd w:val="clear" w:color="auto" w:fill="8DB3E2" w:themeFill="text2" w:themeFillTint="66"/>
          </w:tcPr>
          <w:p w14:paraId="186E2EE5" w14:textId="77777777" w:rsidR="00581A56" w:rsidRPr="00581A56" w:rsidRDefault="00581A56" w:rsidP="00306A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45" w:type="dxa"/>
            <w:shd w:val="clear" w:color="auto" w:fill="8DB3E2" w:themeFill="text2" w:themeFillTint="66"/>
          </w:tcPr>
          <w:p w14:paraId="5609D591" w14:textId="77777777" w:rsidR="00581A56" w:rsidRPr="003E2ED2" w:rsidRDefault="00581A56" w:rsidP="00306A3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2ED2">
              <w:rPr>
                <w:rFonts w:ascii="Arial" w:hAnsi="Arial" w:cs="Arial"/>
                <w:b/>
                <w:sz w:val="20"/>
                <w:szCs w:val="20"/>
              </w:rPr>
              <w:t xml:space="preserve">Items </w:t>
            </w:r>
          </w:p>
        </w:tc>
        <w:tc>
          <w:tcPr>
            <w:tcW w:w="3021" w:type="dxa"/>
            <w:shd w:val="clear" w:color="auto" w:fill="8DB3E2" w:themeFill="text2" w:themeFillTint="66"/>
          </w:tcPr>
          <w:p w14:paraId="5252F55D" w14:textId="77777777" w:rsidR="00581A56" w:rsidRPr="003E2ED2" w:rsidRDefault="00581A56" w:rsidP="00306A3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Pr="003E2ED2">
              <w:rPr>
                <w:rFonts w:ascii="Arial" w:hAnsi="Arial" w:cs="Arial"/>
                <w:b/>
                <w:sz w:val="20"/>
                <w:szCs w:val="20"/>
              </w:rPr>
              <w:t>alues</w:t>
            </w:r>
          </w:p>
        </w:tc>
      </w:tr>
      <w:tr w:rsidR="00581A56" w:rsidRPr="00581A56" w14:paraId="46CE86C6" w14:textId="77777777" w:rsidTr="00306A38">
        <w:tc>
          <w:tcPr>
            <w:tcW w:w="9062" w:type="dxa"/>
            <w:gridSpan w:val="3"/>
            <w:shd w:val="clear" w:color="auto" w:fill="C6D9F1" w:themeFill="text2" w:themeFillTint="33"/>
          </w:tcPr>
          <w:p w14:paraId="1D28F1BC" w14:textId="77777777" w:rsidR="00581A56" w:rsidRPr="003E2ED2" w:rsidRDefault="00581A56" w:rsidP="00306A3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2ED2">
              <w:rPr>
                <w:rFonts w:ascii="Arial" w:hAnsi="Arial" w:cs="Arial"/>
                <w:b/>
                <w:sz w:val="20"/>
                <w:szCs w:val="20"/>
              </w:rPr>
              <w:t>Baseline survey</w:t>
            </w:r>
          </w:p>
        </w:tc>
      </w:tr>
      <w:tr w:rsidR="00581A56" w:rsidRPr="00581A56" w14:paraId="6E5AFD2D" w14:textId="77777777" w:rsidTr="00306A38">
        <w:tc>
          <w:tcPr>
            <w:tcW w:w="1696" w:type="dxa"/>
            <w:shd w:val="clear" w:color="auto" w:fill="C6D9F1" w:themeFill="text2" w:themeFillTint="33"/>
          </w:tcPr>
          <w:p w14:paraId="7C152CB9" w14:textId="77777777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5361AA65" w14:textId="5304A837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3021" w:type="dxa"/>
          </w:tcPr>
          <w:p w14:paraId="64D2C1D3" w14:textId="0FEDB4AB" w:rsidR="00581A56" w:rsidRDefault="00581A56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emale</w:t>
            </w:r>
          </w:p>
          <w:p w14:paraId="5E6A5334" w14:textId="01D560CE" w:rsidR="00581A56" w:rsidRDefault="00581A56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ale</w:t>
            </w:r>
          </w:p>
          <w:p w14:paraId="5988C0D8" w14:textId="0FB7390E" w:rsidR="00581A56" w:rsidRPr="00581A56" w:rsidRDefault="00581A56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iverse</w:t>
            </w:r>
          </w:p>
        </w:tc>
      </w:tr>
      <w:tr w:rsidR="00581A56" w:rsidRPr="00581A56" w14:paraId="08FDE939" w14:textId="77777777" w:rsidTr="00306A38">
        <w:tc>
          <w:tcPr>
            <w:tcW w:w="1696" w:type="dxa"/>
            <w:shd w:val="clear" w:color="auto" w:fill="C6D9F1" w:themeFill="text2" w:themeFillTint="33"/>
          </w:tcPr>
          <w:p w14:paraId="33AF97F7" w14:textId="77777777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7265B8DE" w14:textId="092E5B97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  <w:r w:rsidRPr="003E2ED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21" w:type="dxa"/>
          </w:tcPr>
          <w:p w14:paraId="43720A32" w14:textId="0AF1FBEC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am … years old.</w:t>
            </w:r>
          </w:p>
        </w:tc>
      </w:tr>
      <w:tr w:rsidR="00581A56" w:rsidRPr="003E2ED2" w14:paraId="084898E4" w14:textId="77777777" w:rsidTr="00306A38">
        <w:tc>
          <w:tcPr>
            <w:tcW w:w="1696" w:type="dxa"/>
            <w:shd w:val="clear" w:color="auto" w:fill="C6D9F1" w:themeFill="text2" w:themeFillTint="33"/>
          </w:tcPr>
          <w:p w14:paraId="0FE8E702" w14:textId="77777777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74F2ED26" w14:textId="12620DEC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program</w:t>
            </w:r>
          </w:p>
        </w:tc>
        <w:tc>
          <w:tcPr>
            <w:tcW w:w="3021" w:type="dxa"/>
          </w:tcPr>
          <w:p w14:paraId="5075F79B" w14:textId="1ADECCB5" w:rsidR="00581A56" w:rsidRDefault="00581A56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ursing</w:t>
            </w:r>
          </w:p>
          <w:p w14:paraId="33275DDC" w14:textId="50F466C0" w:rsidR="00581A56" w:rsidRPr="003E2ED2" w:rsidRDefault="00581A56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edicine</w:t>
            </w:r>
          </w:p>
        </w:tc>
      </w:tr>
      <w:tr w:rsidR="00581A56" w:rsidRPr="00581A56" w14:paraId="7BCAC6BD" w14:textId="77777777" w:rsidTr="00306A38">
        <w:tc>
          <w:tcPr>
            <w:tcW w:w="1696" w:type="dxa"/>
            <w:shd w:val="clear" w:color="auto" w:fill="C6D9F1" w:themeFill="text2" w:themeFillTint="33"/>
          </w:tcPr>
          <w:p w14:paraId="641E1FBE" w14:textId="77777777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72B4AFB6" w14:textId="197B4228" w:rsidR="00581A56" w:rsidRPr="00581A56" w:rsidRDefault="00581A56" w:rsidP="00306A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1A56">
              <w:rPr>
                <w:rFonts w:ascii="Arial" w:hAnsi="Arial" w:cs="Arial"/>
                <w:sz w:val="20"/>
                <w:szCs w:val="20"/>
                <w:lang w:val="en-US"/>
              </w:rPr>
              <w:t>Do you have one or more previous apprenticeships or professional qualifications in the medical field?</w:t>
            </w:r>
          </w:p>
        </w:tc>
        <w:tc>
          <w:tcPr>
            <w:tcW w:w="3021" w:type="dxa"/>
          </w:tcPr>
          <w:p w14:paraId="18C5C458" w14:textId="59871BDD" w:rsidR="00581A56" w:rsidRPr="003E2ED2" w:rsidRDefault="00581A56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</w:p>
          <w:p w14:paraId="760A14BE" w14:textId="51CE3647" w:rsidR="00581A56" w:rsidRPr="00581A56" w:rsidRDefault="00581A56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  <w:r w:rsidRPr="00581A56">
              <w:rPr>
                <w:rFonts w:ascii="Arial" w:hAnsi="Arial" w:cs="Arial"/>
                <w:szCs w:val="20"/>
                <w:lang w:val="en-US"/>
              </w:rPr>
              <w:t>Yes: Which? Training(s) incl. years</w:t>
            </w:r>
          </w:p>
        </w:tc>
      </w:tr>
      <w:tr w:rsidR="00581A56" w:rsidRPr="003E2ED2" w14:paraId="2A3953B6" w14:textId="77777777" w:rsidTr="00306A38">
        <w:tc>
          <w:tcPr>
            <w:tcW w:w="1696" w:type="dxa"/>
            <w:shd w:val="clear" w:color="auto" w:fill="C6D9F1" w:themeFill="text2" w:themeFillTint="33"/>
          </w:tcPr>
          <w:p w14:paraId="2D373B78" w14:textId="77777777" w:rsidR="00581A56" w:rsidRPr="00581A56" w:rsidRDefault="00581A56" w:rsidP="00306A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45" w:type="dxa"/>
          </w:tcPr>
          <w:p w14:paraId="2E794CCD" w14:textId="77777777" w:rsidR="00581A56" w:rsidRDefault="00581A56" w:rsidP="00581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vious experience:</w:t>
            </w:r>
          </w:p>
          <w:p w14:paraId="40DC14D6" w14:textId="56181FD8" w:rsidR="00581A56" w:rsidRDefault="00581A56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  <w:r w:rsidRPr="00581A56">
              <w:rPr>
                <w:rFonts w:ascii="Arial" w:hAnsi="Arial" w:cs="Arial"/>
                <w:szCs w:val="20"/>
                <w:lang w:val="en-US"/>
              </w:rPr>
              <w:t xml:space="preserve">I play computer games. </w:t>
            </w:r>
          </w:p>
          <w:p w14:paraId="35E50335" w14:textId="768A93F5" w:rsidR="00581A56" w:rsidRPr="00581A56" w:rsidRDefault="00581A56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  <w:r w:rsidRPr="00581A56">
              <w:rPr>
                <w:rFonts w:ascii="Arial" w:hAnsi="Arial" w:cs="Arial"/>
                <w:szCs w:val="20"/>
                <w:lang w:val="en-US"/>
              </w:rPr>
              <w:t>I am into VR simulations</w:t>
            </w:r>
            <w:r>
              <w:rPr>
                <w:rFonts w:ascii="Arial" w:hAnsi="Arial" w:cs="Arial"/>
                <w:szCs w:val="20"/>
                <w:lang w:val="en-US"/>
              </w:rPr>
              <w:t>.</w:t>
            </w:r>
          </w:p>
        </w:tc>
        <w:tc>
          <w:tcPr>
            <w:tcW w:w="3021" w:type="dxa"/>
          </w:tcPr>
          <w:p w14:paraId="2DB8EBC3" w14:textId="7BE00D24" w:rsidR="00581A56" w:rsidRPr="00581A56" w:rsidRDefault="00581A56" w:rsidP="00306A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1A56">
              <w:rPr>
                <w:rFonts w:ascii="Arial" w:hAnsi="Arial" w:cs="Arial"/>
                <w:sz w:val="20"/>
                <w:szCs w:val="20"/>
                <w:lang w:val="en-US"/>
              </w:rPr>
              <w:t>1 several times a week - 6 never</w:t>
            </w:r>
          </w:p>
        </w:tc>
      </w:tr>
      <w:tr w:rsidR="00581A56" w:rsidRPr="003E2ED2" w14:paraId="37697C07" w14:textId="77777777" w:rsidTr="00306A38">
        <w:tc>
          <w:tcPr>
            <w:tcW w:w="1696" w:type="dxa"/>
            <w:shd w:val="clear" w:color="auto" w:fill="C6D9F1" w:themeFill="text2" w:themeFillTint="33"/>
          </w:tcPr>
          <w:p w14:paraId="744D259C" w14:textId="77777777" w:rsidR="00581A56" w:rsidRPr="00581A56" w:rsidRDefault="00581A56" w:rsidP="00306A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45" w:type="dxa"/>
          </w:tcPr>
          <w:p w14:paraId="4EA8D03A" w14:textId="62D5A13E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  <w:r w:rsidRPr="00581A56">
              <w:rPr>
                <w:rFonts w:ascii="Arial" w:hAnsi="Arial" w:cs="Arial"/>
                <w:sz w:val="20"/>
                <w:szCs w:val="20"/>
                <w:lang w:val="en-US"/>
              </w:rPr>
              <w:t xml:space="preserve">Approximately how many hours of communication training have you attended so far? </w:t>
            </w:r>
            <w:r w:rsidRPr="00581A56">
              <w:rPr>
                <w:rFonts w:ascii="Arial" w:hAnsi="Arial" w:cs="Arial"/>
                <w:sz w:val="20"/>
                <w:szCs w:val="20"/>
              </w:rPr>
              <w:t>Including the training sessions as part of your studies.</w:t>
            </w:r>
          </w:p>
        </w:tc>
        <w:tc>
          <w:tcPr>
            <w:tcW w:w="3021" w:type="dxa"/>
          </w:tcPr>
          <w:p w14:paraId="3D4912F8" w14:textId="6C3A49FC" w:rsidR="00581A56" w:rsidRPr="003E2ED2" w:rsidRDefault="00581A56" w:rsidP="00581A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ee text </w:t>
            </w:r>
          </w:p>
        </w:tc>
      </w:tr>
      <w:tr w:rsidR="00581A56" w:rsidRPr="003E2ED2" w14:paraId="213FAFAC" w14:textId="77777777" w:rsidTr="00306A38">
        <w:tc>
          <w:tcPr>
            <w:tcW w:w="1696" w:type="dxa"/>
            <w:shd w:val="clear" w:color="auto" w:fill="C6D9F1" w:themeFill="text2" w:themeFillTint="33"/>
          </w:tcPr>
          <w:p w14:paraId="64C7DA67" w14:textId="77777777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621294A8" w14:textId="3858FDCB" w:rsidR="00581A56" w:rsidRPr="00581A56" w:rsidRDefault="00581A56" w:rsidP="00306A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1A56">
              <w:rPr>
                <w:rFonts w:ascii="Arial" w:hAnsi="Arial" w:cs="Arial"/>
                <w:sz w:val="20"/>
                <w:szCs w:val="20"/>
                <w:lang w:val="en-US"/>
              </w:rPr>
              <w:t>Do you use a visual aid today?</w:t>
            </w:r>
          </w:p>
        </w:tc>
        <w:tc>
          <w:tcPr>
            <w:tcW w:w="3021" w:type="dxa"/>
          </w:tcPr>
          <w:p w14:paraId="5F7DE6F6" w14:textId="36147959" w:rsidR="00581A56" w:rsidRPr="00581A56" w:rsidRDefault="00581A56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581A56">
              <w:rPr>
                <w:rFonts w:ascii="Arial" w:hAnsi="Arial" w:cs="Arial"/>
                <w:szCs w:val="20"/>
              </w:rPr>
              <w:t xml:space="preserve">Glasses </w:t>
            </w:r>
          </w:p>
          <w:p w14:paraId="7C12632D" w14:textId="1B95ECCF" w:rsidR="00581A56" w:rsidRPr="00581A56" w:rsidRDefault="00581A56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581A56">
              <w:rPr>
                <w:rFonts w:ascii="Arial" w:hAnsi="Arial" w:cs="Arial"/>
                <w:szCs w:val="20"/>
              </w:rPr>
              <w:t>Contact lenses</w:t>
            </w:r>
          </w:p>
          <w:p w14:paraId="3E4968A1" w14:textId="033FDAA2" w:rsidR="00581A56" w:rsidRPr="003E2ED2" w:rsidRDefault="00581A56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581A56">
              <w:rPr>
                <w:rFonts w:ascii="Arial" w:hAnsi="Arial" w:cs="Arial"/>
                <w:szCs w:val="20"/>
              </w:rPr>
              <w:t>No</w:t>
            </w:r>
          </w:p>
        </w:tc>
      </w:tr>
      <w:tr w:rsidR="00581A56" w:rsidRPr="003E2ED2" w14:paraId="5CE3D871" w14:textId="77777777" w:rsidTr="00306A38">
        <w:tc>
          <w:tcPr>
            <w:tcW w:w="1696" w:type="dxa"/>
            <w:shd w:val="clear" w:color="auto" w:fill="C6D9F1" w:themeFill="text2" w:themeFillTint="33"/>
          </w:tcPr>
          <w:p w14:paraId="23432264" w14:textId="77777777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4EA04665" w14:textId="1577CFEA" w:rsidR="00581A56" w:rsidRPr="00581A56" w:rsidRDefault="00581A56" w:rsidP="00F62600">
            <w:pPr>
              <w:tabs>
                <w:tab w:val="left" w:pos="2160"/>
                <w:tab w:val="left" w:pos="4320"/>
                <w:tab w:val="left" w:pos="6480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1A56">
              <w:rPr>
                <w:rFonts w:ascii="Arial" w:hAnsi="Arial" w:cs="Arial"/>
                <w:sz w:val="20"/>
                <w:szCs w:val="20"/>
                <w:lang w:val="en-US"/>
              </w:rPr>
              <w:t>Did you know your current team member before?</w:t>
            </w:r>
          </w:p>
        </w:tc>
        <w:tc>
          <w:tcPr>
            <w:tcW w:w="3021" w:type="dxa"/>
          </w:tcPr>
          <w:p w14:paraId="75B97910" w14:textId="6CBD232D" w:rsidR="00581A56" w:rsidRPr="003E2ED2" w:rsidRDefault="00581A56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o</w:t>
            </w:r>
          </w:p>
          <w:p w14:paraId="67665BFD" w14:textId="5EE9A9A9" w:rsidR="00581A56" w:rsidRPr="003E2ED2" w:rsidRDefault="00581A56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, for … month</w:t>
            </w:r>
          </w:p>
        </w:tc>
      </w:tr>
      <w:tr w:rsidR="00581A56" w:rsidRPr="003E2ED2" w14:paraId="31743551" w14:textId="77777777" w:rsidTr="00306A38">
        <w:tc>
          <w:tcPr>
            <w:tcW w:w="9062" w:type="dxa"/>
            <w:gridSpan w:val="3"/>
            <w:shd w:val="clear" w:color="auto" w:fill="F2DBDB" w:themeFill="accent2" w:themeFillTint="33"/>
          </w:tcPr>
          <w:p w14:paraId="2BF35798" w14:textId="77777777" w:rsidR="00581A56" w:rsidRPr="003E2ED2" w:rsidRDefault="00581A56" w:rsidP="00306A3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2ED2">
              <w:rPr>
                <w:rFonts w:ascii="Arial" w:hAnsi="Arial" w:cs="Arial"/>
                <w:b/>
                <w:sz w:val="20"/>
                <w:szCs w:val="20"/>
              </w:rPr>
              <w:t>Confidence</w:t>
            </w:r>
          </w:p>
        </w:tc>
      </w:tr>
      <w:tr w:rsidR="00581A56" w:rsidRPr="003E2ED2" w14:paraId="6137A8BC" w14:textId="77777777" w:rsidTr="00306A38">
        <w:tc>
          <w:tcPr>
            <w:tcW w:w="1696" w:type="dxa"/>
            <w:shd w:val="clear" w:color="auto" w:fill="F2DBDB" w:themeFill="accent2" w:themeFillTint="33"/>
          </w:tcPr>
          <w:p w14:paraId="522E28C2" w14:textId="77777777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4FDE8D7E" w14:textId="35FFE49F" w:rsidR="00581A56" w:rsidRPr="00581A56" w:rsidRDefault="00581A56" w:rsidP="00306A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>Rate your confidence when caring for a patient with a seizure.</w:t>
            </w:r>
          </w:p>
        </w:tc>
        <w:tc>
          <w:tcPr>
            <w:tcW w:w="3021" w:type="dxa"/>
          </w:tcPr>
          <w:p w14:paraId="27E6EDA5" w14:textId="4716F482" w:rsidR="00581A56" w:rsidRPr="003E2ED2" w:rsidRDefault="00581A56" w:rsidP="003E65A7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="003E65A7">
              <w:rPr>
                <w:rFonts w:ascii="Arial" w:hAnsi="Arial" w:cs="Arial"/>
                <w:sz w:val="20"/>
                <w:szCs w:val="20"/>
              </w:rPr>
              <w:t>very low  - 5 very high</w:t>
            </w:r>
            <w:r w:rsidRPr="003E2ED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E65A7" w:rsidRPr="003E2ED2" w14:paraId="3C5F680E" w14:textId="77777777" w:rsidTr="00306A38">
        <w:tc>
          <w:tcPr>
            <w:tcW w:w="1696" w:type="dxa"/>
            <w:shd w:val="clear" w:color="auto" w:fill="F2DBDB" w:themeFill="accent2" w:themeFillTint="33"/>
          </w:tcPr>
          <w:p w14:paraId="2F510D50" w14:textId="77777777" w:rsidR="003E65A7" w:rsidRPr="003E2ED2" w:rsidRDefault="003E65A7" w:rsidP="003E6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537887CF" w14:textId="09302266" w:rsidR="003E65A7" w:rsidRPr="00581A56" w:rsidRDefault="003E65A7" w:rsidP="003E65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>Rate your confidence making a structured handover of an emergency pati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3021" w:type="dxa"/>
          </w:tcPr>
          <w:p w14:paraId="51FEF08E" w14:textId="0F018709" w:rsidR="003E65A7" w:rsidRPr="003E2ED2" w:rsidRDefault="003E65A7" w:rsidP="003E65A7">
            <w:pPr>
              <w:rPr>
                <w:rFonts w:ascii="Arial" w:hAnsi="Arial" w:cs="Arial"/>
                <w:sz w:val="20"/>
                <w:szCs w:val="20"/>
              </w:rPr>
            </w:pPr>
            <w:r w:rsidRPr="006A1E6F">
              <w:rPr>
                <w:rFonts w:ascii="Arial" w:hAnsi="Arial" w:cs="Arial"/>
                <w:sz w:val="20"/>
                <w:szCs w:val="20"/>
              </w:rPr>
              <w:t xml:space="preserve">1 very low  - 5 very high </w:t>
            </w:r>
          </w:p>
        </w:tc>
      </w:tr>
      <w:tr w:rsidR="003E65A7" w:rsidRPr="003E2ED2" w14:paraId="31C6B520" w14:textId="77777777" w:rsidTr="00306A38">
        <w:tc>
          <w:tcPr>
            <w:tcW w:w="1696" w:type="dxa"/>
            <w:shd w:val="clear" w:color="auto" w:fill="F2DBDB" w:themeFill="accent2" w:themeFillTint="33"/>
          </w:tcPr>
          <w:p w14:paraId="3327AD37" w14:textId="77777777" w:rsidR="003E65A7" w:rsidRPr="003E2ED2" w:rsidRDefault="003E65A7" w:rsidP="003E6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142CDF70" w14:textId="474CB2A9" w:rsidR="003E65A7" w:rsidRPr="00581A56" w:rsidRDefault="003E65A7" w:rsidP="003E65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>Rate your confidence recognizing when to call for help in an emergency situ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3021" w:type="dxa"/>
          </w:tcPr>
          <w:p w14:paraId="188497F8" w14:textId="25713D01" w:rsidR="003E65A7" w:rsidRPr="003E2ED2" w:rsidRDefault="003E65A7" w:rsidP="003E65A7">
            <w:pPr>
              <w:rPr>
                <w:rFonts w:ascii="Arial" w:hAnsi="Arial" w:cs="Arial"/>
                <w:sz w:val="20"/>
                <w:szCs w:val="20"/>
              </w:rPr>
            </w:pPr>
            <w:r w:rsidRPr="006A1E6F">
              <w:rPr>
                <w:rFonts w:ascii="Arial" w:hAnsi="Arial" w:cs="Arial"/>
                <w:sz w:val="20"/>
                <w:szCs w:val="20"/>
              </w:rPr>
              <w:t xml:space="preserve">1 very low  - 5 very high </w:t>
            </w:r>
          </w:p>
        </w:tc>
      </w:tr>
      <w:tr w:rsidR="003E65A7" w:rsidRPr="003E2ED2" w14:paraId="122D08EC" w14:textId="77777777" w:rsidTr="00306A38">
        <w:tc>
          <w:tcPr>
            <w:tcW w:w="1696" w:type="dxa"/>
            <w:shd w:val="clear" w:color="auto" w:fill="F2DBDB" w:themeFill="accent2" w:themeFillTint="33"/>
          </w:tcPr>
          <w:p w14:paraId="2F1F50A9" w14:textId="77777777" w:rsidR="003E65A7" w:rsidRPr="003E2ED2" w:rsidRDefault="003E65A7" w:rsidP="003E6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5F663A89" w14:textId="646EC95F" w:rsidR="003E65A7" w:rsidRPr="003E65A7" w:rsidRDefault="003E65A7" w:rsidP="003E65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>Rate your confidence working with a person from another profess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3021" w:type="dxa"/>
          </w:tcPr>
          <w:p w14:paraId="6FE07D1F" w14:textId="5A58DFC4" w:rsidR="003E65A7" w:rsidRPr="003E2ED2" w:rsidRDefault="003E65A7" w:rsidP="003E65A7">
            <w:pPr>
              <w:rPr>
                <w:rFonts w:ascii="Arial" w:hAnsi="Arial" w:cs="Arial"/>
                <w:sz w:val="20"/>
                <w:szCs w:val="20"/>
              </w:rPr>
            </w:pPr>
            <w:r w:rsidRPr="006A1E6F">
              <w:rPr>
                <w:rFonts w:ascii="Arial" w:hAnsi="Arial" w:cs="Arial"/>
                <w:sz w:val="20"/>
                <w:szCs w:val="20"/>
              </w:rPr>
              <w:t xml:space="preserve">1 very low  - 5 very high </w:t>
            </w:r>
          </w:p>
        </w:tc>
      </w:tr>
      <w:tr w:rsidR="00581A56" w:rsidRPr="003E2ED2" w14:paraId="1C540746" w14:textId="77777777" w:rsidTr="00306A38">
        <w:tc>
          <w:tcPr>
            <w:tcW w:w="9062" w:type="dxa"/>
            <w:gridSpan w:val="3"/>
            <w:shd w:val="clear" w:color="auto" w:fill="EAF1DD" w:themeFill="accent3" w:themeFillTint="33"/>
          </w:tcPr>
          <w:p w14:paraId="64BC068C" w14:textId="77777777" w:rsidR="00581A56" w:rsidRPr="003E2ED2" w:rsidRDefault="00581A56" w:rsidP="00306A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2ED2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Duration, technical problems, attendance of on-site part (Moderator)</w:t>
            </w:r>
          </w:p>
        </w:tc>
      </w:tr>
      <w:tr w:rsidR="00581A56" w:rsidRPr="003E2ED2" w14:paraId="5225DA03" w14:textId="77777777" w:rsidTr="00306A38">
        <w:tc>
          <w:tcPr>
            <w:tcW w:w="1696" w:type="dxa"/>
            <w:shd w:val="clear" w:color="auto" w:fill="EAF1DD" w:themeFill="accent3" w:themeFillTint="33"/>
          </w:tcPr>
          <w:p w14:paraId="5EA7B6CF" w14:textId="77777777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45" w:type="dxa"/>
          </w:tcPr>
          <w:p w14:paraId="631D0DBF" w14:textId="627F734A" w:rsidR="00581A56" w:rsidRPr="003E2ED2" w:rsidRDefault="00581A56" w:rsidP="003E65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2ED2">
              <w:rPr>
                <w:rFonts w:ascii="Arial" w:hAnsi="Arial" w:cs="Arial"/>
                <w:sz w:val="20"/>
                <w:szCs w:val="20"/>
                <w:lang w:val="en-US"/>
              </w:rPr>
              <w:t>Te</w:t>
            </w:r>
            <w:r w:rsidR="003E65A7">
              <w:rPr>
                <w:rFonts w:ascii="Arial" w:hAnsi="Arial" w:cs="Arial"/>
                <w:sz w:val="20"/>
                <w:szCs w:val="20"/>
                <w:lang w:val="en-US"/>
              </w:rPr>
              <w:t>chnical problems</w:t>
            </w:r>
          </w:p>
        </w:tc>
        <w:tc>
          <w:tcPr>
            <w:tcW w:w="3021" w:type="dxa"/>
          </w:tcPr>
          <w:p w14:paraId="6CA53D76" w14:textId="3CAF37A7" w:rsidR="00581A56" w:rsidRPr="003E2ED2" w:rsidRDefault="00581A56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N</w:t>
            </w:r>
            <w:r w:rsidR="003E65A7">
              <w:rPr>
                <w:rFonts w:ascii="Arial" w:hAnsi="Arial" w:cs="Arial"/>
                <w:szCs w:val="20"/>
              </w:rPr>
              <w:t>o</w:t>
            </w:r>
          </w:p>
          <w:p w14:paraId="1A33D959" w14:textId="72EAEF9F" w:rsidR="00581A56" w:rsidRPr="003E2ED2" w:rsidRDefault="003E65A7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. Which?</w:t>
            </w:r>
          </w:p>
        </w:tc>
      </w:tr>
      <w:tr w:rsidR="00581A56" w:rsidRPr="003E2ED2" w14:paraId="202C9022" w14:textId="77777777" w:rsidTr="00306A38">
        <w:tc>
          <w:tcPr>
            <w:tcW w:w="1696" w:type="dxa"/>
            <w:shd w:val="clear" w:color="auto" w:fill="EAF1DD" w:themeFill="accent3" w:themeFillTint="33"/>
          </w:tcPr>
          <w:p w14:paraId="11298527" w14:textId="77777777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00E5D767" w14:textId="29B2A20A" w:rsidR="00581A56" w:rsidRPr="003E2ED2" w:rsidRDefault="00581A56" w:rsidP="003E65A7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Start</w:t>
            </w:r>
            <w:r w:rsidR="003E65A7">
              <w:rPr>
                <w:rFonts w:ascii="Arial" w:hAnsi="Arial" w:cs="Arial"/>
                <w:sz w:val="20"/>
                <w:szCs w:val="20"/>
              </w:rPr>
              <w:t xml:space="preserve"> times</w:t>
            </w:r>
          </w:p>
        </w:tc>
        <w:tc>
          <w:tcPr>
            <w:tcW w:w="3021" w:type="dxa"/>
          </w:tcPr>
          <w:p w14:paraId="0C8540AB" w14:textId="72FD1991" w:rsidR="00581A56" w:rsidRPr="003E2ED2" w:rsidRDefault="003E65A7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tart time</w:t>
            </w:r>
            <w:r w:rsidR="00581A56" w:rsidRPr="003E2ED2">
              <w:rPr>
                <w:rFonts w:ascii="Arial" w:hAnsi="Arial" w:cs="Arial"/>
                <w:szCs w:val="20"/>
              </w:rPr>
              <w:t xml:space="preserve"> Room Tour</w:t>
            </w:r>
          </w:p>
          <w:p w14:paraId="6F0EA714" w14:textId="3CA7BC33" w:rsidR="00581A56" w:rsidRPr="003E2ED2" w:rsidRDefault="00581A56" w:rsidP="003E65A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3E2ED2">
              <w:rPr>
                <w:rFonts w:ascii="Arial" w:hAnsi="Arial" w:cs="Arial"/>
                <w:szCs w:val="20"/>
              </w:rPr>
              <w:t>Star</w:t>
            </w:r>
            <w:r w:rsidR="003E65A7">
              <w:rPr>
                <w:rFonts w:ascii="Arial" w:hAnsi="Arial" w:cs="Arial"/>
                <w:szCs w:val="20"/>
              </w:rPr>
              <w:t xml:space="preserve">t time </w:t>
            </w:r>
            <w:r w:rsidRPr="003E2ED2">
              <w:rPr>
                <w:rFonts w:ascii="Arial" w:hAnsi="Arial" w:cs="Arial"/>
                <w:szCs w:val="20"/>
              </w:rPr>
              <w:t>VR Sim</w:t>
            </w:r>
          </w:p>
        </w:tc>
      </w:tr>
      <w:tr w:rsidR="00581A56" w:rsidRPr="003E2ED2" w14:paraId="645D7451" w14:textId="77777777" w:rsidTr="00306A38">
        <w:tc>
          <w:tcPr>
            <w:tcW w:w="1696" w:type="dxa"/>
            <w:shd w:val="clear" w:color="auto" w:fill="EAF1DD" w:themeFill="accent3" w:themeFillTint="33"/>
          </w:tcPr>
          <w:p w14:paraId="68A22CC2" w14:textId="77777777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309C0876" w14:textId="7A8D1C76" w:rsidR="00581A56" w:rsidRPr="003E2ED2" w:rsidRDefault="003E65A7" w:rsidP="00306A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 times</w:t>
            </w:r>
          </w:p>
        </w:tc>
        <w:tc>
          <w:tcPr>
            <w:tcW w:w="3021" w:type="dxa"/>
          </w:tcPr>
          <w:p w14:paraId="6CFD659D" w14:textId="5A21F3BA" w:rsidR="00581A56" w:rsidRPr="003E2ED2" w:rsidRDefault="003E65A7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End time </w:t>
            </w:r>
            <w:r w:rsidR="00581A56" w:rsidRPr="003E2ED2">
              <w:rPr>
                <w:rFonts w:ascii="Arial" w:hAnsi="Arial" w:cs="Arial"/>
                <w:szCs w:val="20"/>
              </w:rPr>
              <w:t>Room Tour</w:t>
            </w:r>
          </w:p>
          <w:p w14:paraId="50303491" w14:textId="2A41E36E" w:rsidR="00581A56" w:rsidRPr="003E2ED2" w:rsidRDefault="003E65A7" w:rsidP="00581A5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End time</w:t>
            </w:r>
            <w:r w:rsidR="00581A56" w:rsidRPr="003E2ED2">
              <w:rPr>
                <w:rFonts w:ascii="Arial" w:hAnsi="Arial" w:cs="Arial"/>
                <w:szCs w:val="20"/>
              </w:rPr>
              <w:t xml:space="preserve"> VR Sim</w:t>
            </w:r>
          </w:p>
        </w:tc>
      </w:tr>
      <w:tr w:rsidR="00581A56" w:rsidRPr="003E2ED2" w14:paraId="6B7491AB" w14:textId="77777777" w:rsidTr="00306A38">
        <w:tc>
          <w:tcPr>
            <w:tcW w:w="1696" w:type="dxa"/>
            <w:shd w:val="clear" w:color="auto" w:fill="EAF1DD" w:themeFill="accent3" w:themeFillTint="33"/>
          </w:tcPr>
          <w:p w14:paraId="704438DD" w14:textId="77777777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044676A4" w14:textId="27F48B3A" w:rsidR="00581A56" w:rsidRPr="003E2ED2" w:rsidRDefault="003E65A7" w:rsidP="00306A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ents</w:t>
            </w:r>
          </w:p>
        </w:tc>
        <w:tc>
          <w:tcPr>
            <w:tcW w:w="3021" w:type="dxa"/>
          </w:tcPr>
          <w:p w14:paraId="1E422AE7" w14:textId="77777777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1A56" w:rsidRPr="003E2ED2" w14:paraId="4E3554C4" w14:textId="77777777" w:rsidTr="00306A38">
        <w:tc>
          <w:tcPr>
            <w:tcW w:w="9062" w:type="dxa"/>
            <w:gridSpan w:val="3"/>
            <w:shd w:val="clear" w:color="auto" w:fill="E5DFEC" w:themeFill="accent4" w:themeFillTint="33"/>
          </w:tcPr>
          <w:p w14:paraId="72053E56" w14:textId="77777777" w:rsidR="00581A56" w:rsidRPr="003E2ED2" w:rsidRDefault="00581A56" w:rsidP="00306A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2ED2">
              <w:rPr>
                <w:rFonts w:ascii="Arial" w:hAnsi="Arial" w:cs="Arial"/>
                <w:b/>
                <w:sz w:val="20"/>
                <w:szCs w:val="20"/>
                <w:lang w:val="en-US"/>
              </w:rPr>
              <w:t>Evaluation of the e-learning, VR simulation, and debriefing regarding achievement of the learning objectives, grade and suggestions for improvement</w:t>
            </w:r>
          </w:p>
        </w:tc>
      </w:tr>
      <w:tr w:rsidR="00581A56" w:rsidRPr="003E65A7" w14:paraId="6C8620DE" w14:textId="77777777" w:rsidTr="00306A38">
        <w:tc>
          <w:tcPr>
            <w:tcW w:w="1696" w:type="dxa"/>
            <w:shd w:val="clear" w:color="auto" w:fill="E5DFEC" w:themeFill="accent4" w:themeFillTint="33"/>
          </w:tcPr>
          <w:p w14:paraId="6F01AFDA" w14:textId="77777777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66" w:type="dxa"/>
            <w:gridSpan w:val="2"/>
          </w:tcPr>
          <w:p w14:paraId="0C9C2DE7" w14:textId="77777777" w:rsidR="003E65A7" w:rsidRPr="003E65A7" w:rsidRDefault="003E65A7" w:rsidP="003E65A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b/>
                <w:sz w:val="20"/>
                <w:szCs w:val="20"/>
                <w:lang w:val="en-US"/>
              </w:rPr>
              <w:t>Part 1: eLearning unit on headache, epilepsy and structured handover</w:t>
            </w:r>
          </w:p>
          <w:p w14:paraId="388F4CE8" w14:textId="5E99A357" w:rsidR="00581A56" w:rsidRPr="003E65A7" w:rsidRDefault="003E65A7" w:rsidP="003E65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>Learning objective: Refresh and deepen the basics of headache, epilepsy and structured handover using ISBAR</w:t>
            </w:r>
          </w:p>
        </w:tc>
      </w:tr>
      <w:tr w:rsidR="00581A56" w:rsidRPr="003E65A7" w14:paraId="6B580E32" w14:textId="77777777" w:rsidTr="00306A38">
        <w:tc>
          <w:tcPr>
            <w:tcW w:w="1696" w:type="dxa"/>
            <w:shd w:val="clear" w:color="auto" w:fill="E5DFEC" w:themeFill="accent4" w:themeFillTint="33"/>
          </w:tcPr>
          <w:p w14:paraId="70A7D484" w14:textId="77777777" w:rsidR="00581A56" w:rsidRPr="003E65A7" w:rsidRDefault="00581A56" w:rsidP="00306A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45" w:type="dxa"/>
          </w:tcPr>
          <w:p w14:paraId="564EE1D1" w14:textId="7B70BE39" w:rsidR="00581A56" w:rsidRPr="003E65A7" w:rsidRDefault="003E65A7" w:rsidP="00306A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>How well did this part contribute to achieving the learning objectives?</w:t>
            </w:r>
          </w:p>
        </w:tc>
        <w:tc>
          <w:tcPr>
            <w:tcW w:w="3021" w:type="dxa"/>
          </w:tcPr>
          <w:p w14:paraId="2B3A017E" w14:textId="4DDABFD0" w:rsidR="00581A56" w:rsidRPr="003E65A7" w:rsidRDefault="00581A56" w:rsidP="003E65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="003E65A7" w:rsidRPr="003E65A7">
              <w:rPr>
                <w:rFonts w:ascii="Arial" w:hAnsi="Arial" w:cs="Arial"/>
                <w:sz w:val="20"/>
                <w:szCs w:val="20"/>
                <w:lang w:val="en-US"/>
              </w:rPr>
              <w:t>not at all</w:t>
            </w: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 xml:space="preserve"> – 6 </w:t>
            </w:r>
            <w:r w:rsidR="003E65A7" w:rsidRPr="003E65A7">
              <w:rPr>
                <w:rFonts w:ascii="Arial" w:hAnsi="Arial" w:cs="Arial"/>
                <w:sz w:val="20"/>
                <w:szCs w:val="20"/>
                <w:lang w:val="en-US"/>
              </w:rPr>
              <w:t>very well</w:t>
            </w:r>
          </w:p>
        </w:tc>
      </w:tr>
      <w:tr w:rsidR="00581A56" w:rsidRPr="003E2ED2" w14:paraId="24390B7A" w14:textId="77777777" w:rsidTr="00306A38">
        <w:tc>
          <w:tcPr>
            <w:tcW w:w="1696" w:type="dxa"/>
            <w:shd w:val="clear" w:color="auto" w:fill="E5DFEC" w:themeFill="accent4" w:themeFillTint="33"/>
          </w:tcPr>
          <w:p w14:paraId="2C2582AF" w14:textId="77777777" w:rsidR="00581A56" w:rsidRPr="003E65A7" w:rsidRDefault="00581A56" w:rsidP="00306A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45" w:type="dxa"/>
          </w:tcPr>
          <w:p w14:paraId="36134A6B" w14:textId="196CA3D5" w:rsidR="00581A56" w:rsidRPr="003E65A7" w:rsidRDefault="003E65A7" w:rsidP="00306A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>What grade would you give this part?</w:t>
            </w:r>
          </w:p>
        </w:tc>
        <w:tc>
          <w:tcPr>
            <w:tcW w:w="3021" w:type="dxa"/>
          </w:tcPr>
          <w:p w14:paraId="1D1AB25B" w14:textId="7BC30CDA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1</w:t>
            </w:r>
            <w:r w:rsidR="003E65A7">
              <w:rPr>
                <w:rFonts w:ascii="Arial" w:hAnsi="Arial" w:cs="Arial"/>
                <w:sz w:val="20"/>
                <w:szCs w:val="20"/>
              </w:rPr>
              <w:t xml:space="preserve"> worst</w:t>
            </w:r>
            <w:r w:rsidRPr="003E2E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E65A7">
              <w:rPr>
                <w:rFonts w:ascii="Arial" w:hAnsi="Arial" w:cs="Arial"/>
                <w:sz w:val="20"/>
                <w:szCs w:val="20"/>
              </w:rPr>
              <w:t>–</w:t>
            </w:r>
            <w:r w:rsidRPr="003E2ED2">
              <w:rPr>
                <w:rFonts w:ascii="Arial" w:hAnsi="Arial" w:cs="Arial"/>
                <w:sz w:val="20"/>
                <w:szCs w:val="20"/>
              </w:rPr>
              <w:t xml:space="preserve"> 6</w:t>
            </w:r>
            <w:r w:rsidR="003E65A7">
              <w:rPr>
                <w:rFonts w:ascii="Arial" w:hAnsi="Arial" w:cs="Arial"/>
                <w:sz w:val="20"/>
                <w:szCs w:val="20"/>
              </w:rPr>
              <w:t xml:space="preserve"> best</w:t>
            </w:r>
          </w:p>
        </w:tc>
      </w:tr>
      <w:tr w:rsidR="00581A56" w:rsidRPr="003E2ED2" w14:paraId="176FB16C" w14:textId="77777777" w:rsidTr="00306A38">
        <w:tc>
          <w:tcPr>
            <w:tcW w:w="1696" w:type="dxa"/>
            <w:shd w:val="clear" w:color="auto" w:fill="E5DFEC" w:themeFill="accent4" w:themeFillTint="33"/>
          </w:tcPr>
          <w:p w14:paraId="3B7A068F" w14:textId="77777777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535A817A" w14:textId="1B48A77E" w:rsidR="00581A56" w:rsidRPr="003E65A7" w:rsidRDefault="003E65A7" w:rsidP="00306A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>Do you have any suggestions for improvement</w:t>
            </w:r>
            <w:r w:rsidR="00581A56" w:rsidRPr="003E65A7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3021" w:type="dxa"/>
          </w:tcPr>
          <w:p w14:paraId="522603E1" w14:textId="29274117" w:rsidR="00581A56" w:rsidRPr="003E2ED2" w:rsidRDefault="003E65A7" w:rsidP="00306A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e text</w:t>
            </w:r>
          </w:p>
        </w:tc>
      </w:tr>
      <w:tr w:rsidR="00581A56" w:rsidRPr="003E65A7" w14:paraId="79F3C110" w14:textId="77777777" w:rsidTr="00306A38">
        <w:tc>
          <w:tcPr>
            <w:tcW w:w="1696" w:type="dxa"/>
            <w:shd w:val="clear" w:color="auto" w:fill="E5DFEC" w:themeFill="accent4" w:themeFillTint="33"/>
          </w:tcPr>
          <w:p w14:paraId="32F6382E" w14:textId="77777777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6" w:type="dxa"/>
            <w:gridSpan w:val="2"/>
          </w:tcPr>
          <w:p w14:paraId="4C6D61AC" w14:textId="77777777" w:rsidR="003E65A7" w:rsidRPr="008923C6" w:rsidRDefault="003E65A7" w:rsidP="003E65A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23C6">
              <w:rPr>
                <w:rFonts w:ascii="Arial" w:hAnsi="Arial" w:cs="Arial"/>
                <w:b/>
                <w:sz w:val="20"/>
                <w:szCs w:val="20"/>
                <w:lang w:val="en-US"/>
              </w:rPr>
              <w:t>Part 2: VR simulation</w:t>
            </w:r>
          </w:p>
          <w:p w14:paraId="6E381E6A" w14:textId="404F2313" w:rsidR="00581A56" w:rsidRPr="003E65A7" w:rsidRDefault="003E65A7" w:rsidP="002733E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>Learning objective: To care for a patient with epilepsy, make a structured handover using ISBAR.</w:t>
            </w:r>
          </w:p>
        </w:tc>
      </w:tr>
      <w:tr w:rsidR="003E65A7" w:rsidRPr="003E65A7" w14:paraId="1E54EC9D" w14:textId="77777777" w:rsidTr="00306A38">
        <w:tc>
          <w:tcPr>
            <w:tcW w:w="1696" w:type="dxa"/>
            <w:shd w:val="clear" w:color="auto" w:fill="E5DFEC" w:themeFill="accent4" w:themeFillTint="33"/>
          </w:tcPr>
          <w:p w14:paraId="17428D0F" w14:textId="77777777" w:rsidR="003E65A7" w:rsidRPr="003E65A7" w:rsidRDefault="003E65A7" w:rsidP="003E65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45" w:type="dxa"/>
          </w:tcPr>
          <w:p w14:paraId="40A1AC3C" w14:textId="4C5C50AB" w:rsidR="003E65A7" w:rsidRPr="003E65A7" w:rsidRDefault="003E65A7" w:rsidP="003E65A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>How well did this part contribute to achieving the learning objectives?</w:t>
            </w:r>
          </w:p>
        </w:tc>
        <w:tc>
          <w:tcPr>
            <w:tcW w:w="3021" w:type="dxa"/>
          </w:tcPr>
          <w:p w14:paraId="15594FBE" w14:textId="79496D68" w:rsidR="003E65A7" w:rsidRPr="003E65A7" w:rsidRDefault="003E65A7" w:rsidP="003E65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>1 not at all – 6 very well</w:t>
            </w:r>
          </w:p>
        </w:tc>
      </w:tr>
      <w:tr w:rsidR="003E65A7" w:rsidRPr="003E2ED2" w14:paraId="417E7FD9" w14:textId="77777777" w:rsidTr="00306A38">
        <w:tc>
          <w:tcPr>
            <w:tcW w:w="1696" w:type="dxa"/>
            <w:shd w:val="clear" w:color="auto" w:fill="E5DFEC" w:themeFill="accent4" w:themeFillTint="33"/>
          </w:tcPr>
          <w:p w14:paraId="3B060C8A" w14:textId="77777777" w:rsidR="003E65A7" w:rsidRPr="003E65A7" w:rsidRDefault="003E65A7" w:rsidP="003E65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45" w:type="dxa"/>
          </w:tcPr>
          <w:p w14:paraId="721BEB3D" w14:textId="78A9BFAD" w:rsidR="003E65A7" w:rsidRPr="003E65A7" w:rsidRDefault="003E65A7" w:rsidP="003E65A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>What grade would you give this part?</w:t>
            </w:r>
          </w:p>
        </w:tc>
        <w:tc>
          <w:tcPr>
            <w:tcW w:w="3021" w:type="dxa"/>
          </w:tcPr>
          <w:p w14:paraId="341C6C96" w14:textId="761EA5AA" w:rsidR="003E65A7" w:rsidRPr="003E2ED2" w:rsidRDefault="003E65A7" w:rsidP="003E65A7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worst</w:t>
            </w:r>
            <w:r w:rsidRPr="003E2ED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3E2ED2">
              <w:rPr>
                <w:rFonts w:ascii="Arial" w:hAnsi="Arial" w:cs="Arial"/>
                <w:sz w:val="20"/>
                <w:szCs w:val="20"/>
              </w:rPr>
              <w:t xml:space="preserve"> 6</w:t>
            </w:r>
            <w:r>
              <w:rPr>
                <w:rFonts w:ascii="Arial" w:hAnsi="Arial" w:cs="Arial"/>
                <w:sz w:val="20"/>
                <w:szCs w:val="20"/>
              </w:rPr>
              <w:t xml:space="preserve"> best</w:t>
            </w:r>
          </w:p>
        </w:tc>
      </w:tr>
      <w:tr w:rsidR="003E65A7" w:rsidRPr="003E2ED2" w14:paraId="7FA141E9" w14:textId="77777777" w:rsidTr="00306A38">
        <w:tc>
          <w:tcPr>
            <w:tcW w:w="1696" w:type="dxa"/>
            <w:shd w:val="clear" w:color="auto" w:fill="E5DFEC" w:themeFill="accent4" w:themeFillTint="33"/>
          </w:tcPr>
          <w:p w14:paraId="2CFB7B01" w14:textId="77777777" w:rsidR="003E65A7" w:rsidRPr="003E2ED2" w:rsidRDefault="003E65A7" w:rsidP="003E6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46AAA0AB" w14:textId="4DB0EB3B" w:rsidR="003E65A7" w:rsidRPr="003E65A7" w:rsidRDefault="003E65A7" w:rsidP="003E65A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>Do you have any suggestions for improvement?</w:t>
            </w:r>
          </w:p>
        </w:tc>
        <w:tc>
          <w:tcPr>
            <w:tcW w:w="3021" w:type="dxa"/>
          </w:tcPr>
          <w:p w14:paraId="1AE288A7" w14:textId="0F89125A" w:rsidR="003E65A7" w:rsidRPr="003E2ED2" w:rsidRDefault="003E65A7" w:rsidP="003E65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e text</w:t>
            </w:r>
          </w:p>
        </w:tc>
      </w:tr>
      <w:tr w:rsidR="00581A56" w:rsidRPr="003E65A7" w14:paraId="64B92DFE" w14:textId="77777777" w:rsidTr="00306A38">
        <w:tc>
          <w:tcPr>
            <w:tcW w:w="1696" w:type="dxa"/>
            <w:shd w:val="clear" w:color="auto" w:fill="E5DFEC" w:themeFill="accent4" w:themeFillTint="33"/>
          </w:tcPr>
          <w:p w14:paraId="686A8047" w14:textId="77777777" w:rsidR="00581A56" w:rsidRPr="003E2ED2" w:rsidRDefault="00581A56" w:rsidP="00306A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6" w:type="dxa"/>
            <w:gridSpan w:val="2"/>
          </w:tcPr>
          <w:p w14:paraId="6F812F4C" w14:textId="0D6DCBAA" w:rsidR="003E65A7" w:rsidRPr="003E65A7" w:rsidRDefault="003E65A7" w:rsidP="003E65A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rt 3: Debriefing </w:t>
            </w:r>
          </w:p>
          <w:p w14:paraId="4DAF9A24" w14:textId="4A006D4C" w:rsidR="00581A56" w:rsidRPr="003E65A7" w:rsidRDefault="003E65A7" w:rsidP="003E65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 xml:space="preserve">Learning objective: Reflect on experiences during the simulation, clarify questions, </w:t>
            </w:r>
            <w:proofErr w:type="gramStart"/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>deepen</w:t>
            </w:r>
            <w:proofErr w:type="gramEnd"/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 xml:space="preserve"> knowledge.</w:t>
            </w:r>
          </w:p>
        </w:tc>
      </w:tr>
      <w:tr w:rsidR="003E65A7" w:rsidRPr="003E65A7" w14:paraId="7FE38114" w14:textId="77777777" w:rsidTr="00306A38">
        <w:tc>
          <w:tcPr>
            <w:tcW w:w="1696" w:type="dxa"/>
            <w:shd w:val="clear" w:color="auto" w:fill="E5DFEC" w:themeFill="accent4" w:themeFillTint="33"/>
          </w:tcPr>
          <w:p w14:paraId="2F265E17" w14:textId="77777777" w:rsidR="003E65A7" w:rsidRPr="003E65A7" w:rsidRDefault="003E65A7" w:rsidP="003E65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45" w:type="dxa"/>
          </w:tcPr>
          <w:p w14:paraId="51139048" w14:textId="68FB914F" w:rsidR="003E65A7" w:rsidRPr="003E65A7" w:rsidRDefault="003E65A7" w:rsidP="003E65A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>How well did this part contribute to achieving the learning objectives?</w:t>
            </w:r>
          </w:p>
        </w:tc>
        <w:tc>
          <w:tcPr>
            <w:tcW w:w="3021" w:type="dxa"/>
          </w:tcPr>
          <w:p w14:paraId="7692FC3C" w14:textId="743CFD9A" w:rsidR="003E65A7" w:rsidRPr="003E65A7" w:rsidRDefault="003E65A7" w:rsidP="003E65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>1 not at all – 6 very well</w:t>
            </w:r>
          </w:p>
        </w:tc>
      </w:tr>
      <w:tr w:rsidR="003E65A7" w:rsidRPr="003E2ED2" w14:paraId="2F2045D4" w14:textId="77777777" w:rsidTr="00306A38">
        <w:tc>
          <w:tcPr>
            <w:tcW w:w="1696" w:type="dxa"/>
            <w:shd w:val="clear" w:color="auto" w:fill="E5DFEC" w:themeFill="accent4" w:themeFillTint="33"/>
          </w:tcPr>
          <w:p w14:paraId="55DBE310" w14:textId="77777777" w:rsidR="003E65A7" w:rsidRPr="003E65A7" w:rsidRDefault="003E65A7" w:rsidP="003E65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45" w:type="dxa"/>
          </w:tcPr>
          <w:p w14:paraId="6FA2ADF5" w14:textId="78D02EFE" w:rsidR="003E65A7" w:rsidRPr="003E65A7" w:rsidRDefault="003E65A7" w:rsidP="003E65A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>What grade would you give this part?</w:t>
            </w:r>
          </w:p>
        </w:tc>
        <w:tc>
          <w:tcPr>
            <w:tcW w:w="3021" w:type="dxa"/>
          </w:tcPr>
          <w:p w14:paraId="4EF88557" w14:textId="27C5A852" w:rsidR="003E65A7" w:rsidRPr="003E2ED2" w:rsidRDefault="003E65A7" w:rsidP="003E65A7">
            <w:pPr>
              <w:rPr>
                <w:rFonts w:ascii="Arial" w:hAnsi="Arial" w:cs="Arial"/>
                <w:sz w:val="20"/>
                <w:szCs w:val="20"/>
              </w:rPr>
            </w:pPr>
            <w:r w:rsidRPr="003E2ED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worst</w:t>
            </w:r>
            <w:r w:rsidRPr="003E2ED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3E2ED2">
              <w:rPr>
                <w:rFonts w:ascii="Arial" w:hAnsi="Arial" w:cs="Arial"/>
                <w:sz w:val="20"/>
                <w:szCs w:val="20"/>
              </w:rPr>
              <w:t xml:space="preserve"> 6</w:t>
            </w:r>
            <w:r>
              <w:rPr>
                <w:rFonts w:ascii="Arial" w:hAnsi="Arial" w:cs="Arial"/>
                <w:sz w:val="20"/>
                <w:szCs w:val="20"/>
              </w:rPr>
              <w:t xml:space="preserve"> best</w:t>
            </w:r>
          </w:p>
        </w:tc>
      </w:tr>
      <w:tr w:rsidR="003E65A7" w:rsidRPr="003E2ED2" w14:paraId="07BC2B61" w14:textId="77777777" w:rsidTr="00306A38">
        <w:tc>
          <w:tcPr>
            <w:tcW w:w="1696" w:type="dxa"/>
            <w:shd w:val="clear" w:color="auto" w:fill="E5DFEC" w:themeFill="accent4" w:themeFillTint="33"/>
          </w:tcPr>
          <w:p w14:paraId="0423AD16" w14:textId="77777777" w:rsidR="003E65A7" w:rsidRPr="003E2ED2" w:rsidRDefault="003E65A7" w:rsidP="003E6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67B3DB03" w14:textId="704AE9EE" w:rsidR="003E65A7" w:rsidRPr="003E65A7" w:rsidRDefault="003E65A7" w:rsidP="003E65A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5A7">
              <w:rPr>
                <w:rFonts w:ascii="Arial" w:hAnsi="Arial" w:cs="Arial"/>
                <w:sz w:val="20"/>
                <w:szCs w:val="20"/>
                <w:lang w:val="en-US"/>
              </w:rPr>
              <w:t>Do you have any suggestions for improvement?</w:t>
            </w:r>
          </w:p>
        </w:tc>
        <w:tc>
          <w:tcPr>
            <w:tcW w:w="3021" w:type="dxa"/>
          </w:tcPr>
          <w:p w14:paraId="79E600DE" w14:textId="4CFC04C9" w:rsidR="003E65A7" w:rsidRPr="003E2ED2" w:rsidRDefault="003E65A7" w:rsidP="003E65A7">
            <w:pPr>
              <w:rPr>
                <w:rFonts w:ascii="Arial" w:hAnsi="Arial" w:cs="Arial"/>
                <w:sz w:val="20"/>
                <w:szCs w:val="20"/>
              </w:rPr>
            </w:pPr>
            <w:r w:rsidRPr="0018402F">
              <w:rPr>
                <w:rFonts w:ascii="Arial" w:hAnsi="Arial" w:cs="Arial"/>
                <w:sz w:val="20"/>
                <w:szCs w:val="20"/>
              </w:rPr>
              <w:t xml:space="preserve">Free text </w:t>
            </w:r>
          </w:p>
        </w:tc>
      </w:tr>
      <w:tr w:rsidR="003E65A7" w:rsidRPr="003E2ED2" w14:paraId="4E33C601" w14:textId="77777777" w:rsidTr="008923C6">
        <w:tc>
          <w:tcPr>
            <w:tcW w:w="1696" w:type="dxa"/>
            <w:shd w:val="clear" w:color="auto" w:fill="E5DFEC" w:themeFill="accent4" w:themeFillTint="33"/>
          </w:tcPr>
          <w:p w14:paraId="58D8DCE9" w14:textId="77777777" w:rsidR="003E65A7" w:rsidRPr="003E2ED2" w:rsidRDefault="003E65A7" w:rsidP="003E6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173EC8D0" w14:textId="7BFF9D85" w:rsidR="003E65A7" w:rsidRPr="00124EBF" w:rsidRDefault="00124EBF" w:rsidP="003E65A7">
            <w:pPr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124EBF">
              <w:rPr>
                <w:rFonts w:ascii="Arial" w:hAnsi="Arial" w:cs="Arial"/>
                <w:sz w:val="20"/>
                <w:szCs w:val="20"/>
                <w:lang w:val="en-US"/>
              </w:rPr>
              <w:t>What was your most important learning experience during the course?</w:t>
            </w:r>
          </w:p>
        </w:tc>
        <w:tc>
          <w:tcPr>
            <w:tcW w:w="3021" w:type="dxa"/>
          </w:tcPr>
          <w:p w14:paraId="5EAA816B" w14:textId="56F44B06" w:rsidR="003E65A7" w:rsidRPr="003E2ED2" w:rsidRDefault="003E65A7" w:rsidP="003E65A7">
            <w:pPr>
              <w:rPr>
                <w:rFonts w:ascii="Arial" w:hAnsi="Arial" w:cs="Arial"/>
                <w:sz w:val="20"/>
                <w:szCs w:val="20"/>
              </w:rPr>
            </w:pPr>
            <w:r w:rsidRPr="0018402F">
              <w:rPr>
                <w:rFonts w:ascii="Arial" w:hAnsi="Arial" w:cs="Arial"/>
                <w:sz w:val="20"/>
                <w:szCs w:val="20"/>
              </w:rPr>
              <w:t xml:space="preserve">Free text </w:t>
            </w:r>
          </w:p>
        </w:tc>
      </w:tr>
      <w:tr w:rsidR="003E65A7" w:rsidRPr="003E2ED2" w14:paraId="593CB747" w14:textId="77777777" w:rsidTr="008923C6">
        <w:tc>
          <w:tcPr>
            <w:tcW w:w="1696" w:type="dxa"/>
            <w:shd w:val="clear" w:color="auto" w:fill="E5DFEC" w:themeFill="accent4" w:themeFillTint="33"/>
          </w:tcPr>
          <w:p w14:paraId="333FEFED" w14:textId="77777777" w:rsidR="003E65A7" w:rsidRPr="00FA4E5E" w:rsidRDefault="003E65A7" w:rsidP="003E65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5" w:type="dxa"/>
          </w:tcPr>
          <w:p w14:paraId="36E42F97" w14:textId="28082B83" w:rsidR="003E65A7" w:rsidRPr="00FA4E5E" w:rsidRDefault="00124EBF" w:rsidP="003E65A7">
            <w:pPr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</w:pPr>
            <w:r w:rsidRPr="00FA4E5E">
              <w:rPr>
                <w:rFonts w:ascii="Arial" w:eastAsiaTheme="majorEastAsia" w:hAnsi="Arial" w:cs="Arial"/>
                <w:iCs/>
                <w:color w:val="000000" w:themeColor="text1"/>
                <w:sz w:val="20"/>
                <w:szCs w:val="20"/>
              </w:rPr>
              <w:t>Comments</w:t>
            </w:r>
          </w:p>
        </w:tc>
        <w:tc>
          <w:tcPr>
            <w:tcW w:w="3021" w:type="dxa"/>
          </w:tcPr>
          <w:p w14:paraId="6B027B2F" w14:textId="129A1362" w:rsidR="003E65A7" w:rsidRPr="003E2ED2" w:rsidRDefault="003E65A7" w:rsidP="003E65A7">
            <w:pPr>
              <w:rPr>
                <w:rFonts w:ascii="Arial" w:hAnsi="Arial" w:cs="Arial"/>
                <w:sz w:val="20"/>
                <w:szCs w:val="20"/>
              </w:rPr>
            </w:pPr>
            <w:r w:rsidRPr="0018402F">
              <w:rPr>
                <w:rFonts w:ascii="Arial" w:hAnsi="Arial" w:cs="Arial"/>
                <w:sz w:val="20"/>
                <w:szCs w:val="20"/>
              </w:rPr>
              <w:t xml:space="preserve">Free text </w:t>
            </w:r>
          </w:p>
        </w:tc>
      </w:tr>
    </w:tbl>
    <w:p w14:paraId="0000000A" w14:textId="4FD29E62" w:rsidR="00CE3A20" w:rsidRPr="00581A56" w:rsidRDefault="00CE3A20">
      <w:pPr>
        <w:rPr>
          <w:rFonts w:asciiTheme="minorHAnsi" w:hAnsiTheme="minorHAnsi" w:cstheme="minorHAnsi"/>
        </w:rPr>
      </w:pPr>
    </w:p>
    <w:sectPr w:rsidR="00CE3A20" w:rsidRPr="00581A56">
      <w:footerReference w:type="default" r:id="rId9"/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6466D0" w14:textId="77777777" w:rsidR="006103A7" w:rsidRDefault="006103A7" w:rsidP="008923C6">
      <w:pPr>
        <w:spacing w:after="0" w:line="240" w:lineRule="auto"/>
      </w:pPr>
      <w:r>
        <w:separator/>
      </w:r>
    </w:p>
  </w:endnote>
  <w:endnote w:type="continuationSeparator" w:id="0">
    <w:p w14:paraId="3776450F" w14:textId="77777777" w:rsidR="006103A7" w:rsidRDefault="006103A7" w:rsidP="00892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9306518"/>
      <w:docPartObj>
        <w:docPartGallery w:val="Page Numbers (Bottom of Page)"/>
        <w:docPartUnique/>
      </w:docPartObj>
    </w:sdtPr>
    <w:sdtEndPr/>
    <w:sdtContent>
      <w:p w14:paraId="2DDC9555" w14:textId="1A2CB7A6" w:rsidR="008923C6" w:rsidRDefault="008923C6">
        <w:pPr>
          <w:pStyle w:val="Footer"/>
          <w:jc w:val="right"/>
        </w:pPr>
        <w:r w:rsidRPr="008923C6">
          <w:rPr>
            <w:sz w:val="20"/>
          </w:rPr>
          <w:fldChar w:fldCharType="begin"/>
        </w:r>
        <w:r w:rsidRPr="008923C6">
          <w:rPr>
            <w:sz w:val="20"/>
          </w:rPr>
          <w:instrText>PAGE   \* MERGEFORMAT</w:instrText>
        </w:r>
        <w:r w:rsidRPr="008923C6">
          <w:rPr>
            <w:sz w:val="20"/>
          </w:rPr>
          <w:fldChar w:fldCharType="separate"/>
        </w:r>
        <w:r w:rsidR="006659A1" w:rsidRPr="006659A1">
          <w:rPr>
            <w:noProof/>
            <w:sz w:val="20"/>
            <w:lang w:val="de-DE"/>
          </w:rPr>
          <w:t>2</w:t>
        </w:r>
        <w:r w:rsidRPr="008923C6">
          <w:rPr>
            <w:sz w:val="20"/>
          </w:rPr>
          <w:fldChar w:fldCharType="end"/>
        </w:r>
      </w:p>
    </w:sdtContent>
  </w:sdt>
  <w:p w14:paraId="01050E56" w14:textId="77777777" w:rsidR="008923C6" w:rsidRDefault="008923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7909DD" w14:textId="77777777" w:rsidR="006103A7" w:rsidRDefault="006103A7" w:rsidP="008923C6">
      <w:pPr>
        <w:spacing w:after="0" w:line="240" w:lineRule="auto"/>
      </w:pPr>
      <w:r>
        <w:separator/>
      </w:r>
    </w:p>
  </w:footnote>
  <w:footnote w:type="continuationSeparator" w:id="0">
    <w:p w14:paraId="59722191" w14:textId="77777777" w:rsidR="006103A7" w:rsidRDefault="006103A7" w:rsidP="008923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0572F"/>
    <w:multiLevelType w:val="multilevel"/>
    <w:tmpl w:val="83502C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">
    <w:nsid w:val="0EB7287F"/>
    <w:multiLevelType w:val="multilevel"/>
    <w:tmpl w:val="83502C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">
    <w:nsid w:val="28D109FA"/>
    <w:multiLevelType w:val="hybridMultilevel"/>
    <w:tmpl w:val="41FA7D18"/>
    <w:lvl w:ilvl="0" w:tplc="1EB2E3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A9244E"/>
    <w:multiLevelType w:val="multilevel"/>
    <w:tmpl w:val="E29285F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color w:val="000000" w:themeColor="text1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 w:themeColor="text1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fr-CH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A20"/>
    <w:rsid w:val="00124EBF"/>
    <w:rsid w:val="00147F15"/>
    <w:rsid w:val="0024394F"/>
    <w:rsid w:val="002733EC"/>
    <w:rsid w:val="00341CB3"/>
    <w:rsid w:val="003E2ED2"/>
    <w:rsid w:val="003E65A7"/>
    <w:rsid w:val="00466D59"/>
    <w:rsid w:val="00554907"/>
    <w:rsid w:val="00581A56"/>
    <w:rsid w:val="006103A7"/>
    <w:rsid w:val="006659A1"/>
    <w:rsid w:val="006867CA"/>
    <w:rsid w:val="00713833"/>
    <w:rsid w:val="007154EE"/>
    <w:rsid w:val="00731D60"/>
    <w:rsid w:val="008923C6"/>
    <w:rsid w:val="00A03E43"/>
    <w:rsid w:val="00B00EDA"/>
    <w:rsid w:val="00CE3A20"/>
    <w:rsid w:val="00D40258"/>
    <w:rsid w:val="00D91B8B"/>
    <w:rsid w:val="00F62600"/>
    <w:rsid w:val="00FA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FCE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A56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C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CB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13833"/>
    <w:pPr>
      <w:spacing w:after="0" w:line="300" w:lineRule="atLeast"/>
      <w:ind w:left="720"/>
      <w:contextualSpacing/>
    </w:pPr>
    <w:rPr>
      <w:rFonts w:asciiTheme="minorHAnsi" w:eastAsiaTheme="minorHAnsi" w:hAnsiTheme="minorHAnsi" w:cstheme="minorBidi"/>
      <w:sz w:val="20"/>
      <w:lang w:val="de-CH" w:eastAsia="en-US"/>
    </w:rPr>
  </w:style>
  <w:style w:type="table" w:styleId="TableGrid">
    <w:name w:val="Table Grid"/>
    <w:basedOn w:val="TableNormal"/>
    <w:uiPriority w:val="39"/>
    <w:rsid w:val="00713833"/>
    <w:pPr>
      <w:spacing w:after="0" w:line="240" w:lineRule="auto"/>
    </w:pPr>
    <w:rPr>
      <w:rFonts w:asciiTheme="minorHAnsi" w:eastAsiaTheme="minorHAnsi" w:hAnsiTheme="minorHAnsi" w:cstheme="minorBidi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923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3C6"/>
  </w:style>
  <w:style w:type="paragraph" w:styleId="Footer">
    <w:name w:val="footer"/>
    <w:basedOn w:val="Normal"/>
    <w:link w:val="FooterChar"/>
    <w:uiPriority w:val="99"/>
    <w:unhideWhenUsed/>
    <w:rsid w:val="008923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3C6"/>
  </w:style>
  <w:style w:type="character" w:styleId="Hyperlink">
    <w:name w:val="Hyperlink"/>
    <w:basedOn w:val="DefaultParagraphFont"/>
    <w:uiPriority w:val="99"/>
    <w:unhideWhenUsed/>
    <w:rsid w:val="00D91B8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A56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C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CB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13833"/>
    <w:pPr>
      <w:spacing w:after="0" w:line="300" w:lineRule="atLeast"/>
      <w:ind w:left="720"/>
      <w:contextualSpacing/>
    </w:pPr>
    <w:rPr>
      <w:rFonts w:asciiTheme="minorHAnsi" w:eastAsiaTheme="minorHAnsi" w:hAnsiTheme="minorHAnsi" w:cstheme="minorBidi"/>
      <w:sz w:val="20"/>
      <w:lang w:val="de-CH" w:eastAsia="en-US"/>
    </w:rPr>
  </w:style>
  <w:style w:type="table" w:styleId="TableGrid">
    <w:name w:val="Table Grid"/>
    <w:basedOn w:val="TableNormal"/>
    <w:uiPriority w:val="39"/>
    <w:rsid w:val="00713833"/>
    <w:pPr>
      <w:spacing w:after="0" w:line="240" w:lineRule="auto"/>
    </w:pPr>
    <w:rPr>
      <w:rFonts w:asciiTheme="minorHAnsi" w:eastAsiaTheme="minorHAnsi" w:hAnsiTheme="minorHAnsi" w:cstheme="minorBidi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923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3C6"/>
  </w:style>
  <w:style w:type="paragraph" w:styleId="Footer">
    <w:name w:val="footer"/>
    <w:basedOn w:val="Normal"/>
    <w:link w:val="FooterChar"/>
    <w:uiPriority w:val="99"/>
    <w:unhideWhenUsed/>
    <w:rsid w:val="008923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3C6"/>
  </w:style>
  <w:style w:type="character" w:styleId="Hyperlink">
    <w:name w:val="Hyperlink"/>
    <w:basedOn w:val="DefaultParagraphFont"/>
    <w:uiPriority w:val="99"/>
    <w:unhideWhenUsed/>
    <w:rsid w:val="00D91B8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Ux1iY1qFU364gXwvN+Gs+UTuYg==">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3</Words>
  <Characters>4806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5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er, Andrea</dc:creator>
  <cp:lastModifiedBy>Indumathi V</cp:lastModifiedBy>
  <cp:revision>2</cp:revision>
  <dcterms:created xsi:type="dcterms:W3CDTF">2024-10-08T10:48:00Z</dcterms:created>
  <dcterms:modified xsi:type="dcterms:W3CDTF">2024-10-08T10:48:00Z</dcterms:modified>
</cp:coreProperties>
</file>